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E43CEC" w14:textId="4F815501" w:rsidR="007B0FEE" w:rsidRPr="00510C70" w:rsidRDefault="00DE1761">
      <w:pPr>
        <w:rPr>
          <w:rFonts w:ascii="Times New Roman" w:hAnsi="Times New Roman" w:cs="Times New Roman"/>
          <w:sz w:val="20"/>
          <w:szCs w:val="20"/>
        </w:rPr>
      </w:pPr>
      <w:r w:rsidRPr="00510C70">
        <w:rPr>
          <w:rFonts w:ascii="Times New Roman" w:hAnsi="Times New Roman" w:cs="Times New Roman"/>
          <w:sz w:val="20"/>
          <w:szCs w:val="20"/>
        </w:rPr>
        <w:t>Supplementary Table 1</w:t>
      </w:r>
      <w:r w:rsidR="005F4926" w:rsidRPr="00510C70">
        <w:rPr>
          <w:rFonts w:ascii="Times New Roman" w:hAnsi="Times New Roman" w:cs="Times New Roman"/>
          <w:sz w:val="20"/>
          <w:szCs w:val="20"/>
        </w:rPr>
        <w:t xml:space="preserve">: </w:t>
      </w:r>
      <w:r w:rsidR="005F4926" w:rsidRPr="00510C70">
        <w:rPr>
          <w:rFonts w:ascii="Times New Roman" w:hAnsi="Times New Roman" w:cs="Times New Roman"/>
          <w:color w:val="000000" w:themeColor="text1"/>
          <w:sz w:val="20"/>
          <w:szCs w:val="20"/>
        </w:rPr>
        <w:t>Collinearity diagnostics steps.</w:t>
      </w:r>
    </w:p>
    <w:tbl>
      <w:tblPr>
        <w:tblStyle w:val="2"/>
        <w:tblW w:w="0" w:type="auto"/>
        <w:tblBorders>
          <w:top w:val="single" w:sz="12" w:space="0" w:color="000000" w:themeColor="text1"/>
          <w:bottom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1983"/>
        <w:gridCol w:w="722"/>
        <w:gridCol w:w="722"/>
        <w:gridCol w:w="722"/>
        <w:gridCol w:w="722"/>
        <w:gridCol w:w="722"/>
        <w:gridCol w:w="722"/>
        <w:gridCol w:w="722"/>
        <w:gridCol w:w="722"/>
      </w:tblGrid>
      <w:tr w:rsidR="00DE1761" w:rsidRPr="00510C70" w14:paraId="2E6016FD" w14:textId="77777777" w:rsidTr="000203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66547396" w14:textId="77777777" w:rsidR="00DE1761" w:rsidRPr="00510C70" w:rsidRDefault="00DE1761" w:rsidP="00DE176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50E34118" w14:textId="77777777" w:rsidR="00DE1761" w:rsidRPr="00510C70" w:rsidRDefault="00DE1761" w:rsidP="00DE176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Step 1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39451C5F" w14:textId="77777777" w:rsidR="00DE1761" w:rsidRPr="00510C70" w:rsidRDefault="00DE1761" w:rsidP="00DE176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Step 2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2B5E3C82" w14:textId="77777777" w:rsidR="00DE1761" w:rsidRPr="00510C70" w:rsidRDefault="00DE1761" w:rsidP="00DE176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Step 3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59441274" w14:textId="77777777" w:rsidR="00DE1761" w:rsidRPr="00510C70" w:rsidRDefault="00DE1761" w:rsidP="00DE176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Step 4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2384D411" w14:textId="77777777" w:rsidR="00DE1761" w:rsidRPr="00510C70" w:rsidRDefault="00DE1761" w:rsidP="00DE176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Step 5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39C8678B" w14:textId="77777777" w:rsidR="00DE1761" w:rsidRPr="00510C70" w:rsidRDefault="00DE1761" w:rsidP="00DE176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Step 6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58391164" w14:textId="77777777" w:rsidR="00DE1761" w:rsidRPr="00510C70" w:rsidRDefault="00DE1761" w:rsidP="00DE176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Step 7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205D17A0" w14:textId="77777777" w:rsidR="00DE1761" w:rsidRPr="00510C70" w:rsidRDefault="00DE1761" w:rsidP="00DE176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 xml:space="preserve">Step 8 </w:t>
            </w:r>
          </w:p>
        </w:tc>
      </w:tr>
      <w:tr w:rsidR="00DE1761" w:rsidRPr="00510C70" w14:paraId="2223C12F" w14:textId="77777777" w:rsidTr="00020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one" w:sz="0" w:space="0" w:color="auto"/>
            </w:tcBorders>
            <w:hideMark/>
          </w:tcPr>
          <w:p w14:paraId="375EB4CA" w14:textId="0506FAB7" w:rsidR="00DE1761" w:rsidRPr="00510C70" w:rsidRDefault="000203A0" w:rsidP="00DE176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RC</w:t>
            </w:r>
            <w:r w:rsidR="00E569C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,</w:t>
            </w:r>
            <w:r w:rsidR="00E569C6" w:rsidRPr="00510C7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 xml:space="preserve"> mmol/L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one" w:sz="0" w:space="0" w:color="auto"/>
            </w:tcBorders>
            <w:hideMark/>
          </w:tcPr>
          <w:p w14:paraId="474A6ACC" w14:textId="77777777" w:rsidR="00DE1761" w:rsidRPr="00510C70" w:rsidRDefault="00DE1761" w:rsidP="00DE17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f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one" w:sz="0" w:space="0" w:color="auto"/>
            </w:tcBorders>
            <w:hideMark/>
          </w:tcPr>
          <w:p w14:paraId="0CEFDD8B" w14:textId="77777777" w:rsidR="00DE1761" w:rsidRPr="00510C70" w:rsidRDefault="00DE1761" w:rsidP="00DE17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f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one" w:sz="0" w:space="0" w:color="auto"/>
            </w:tcBorders>
            <w:hideMark/>
          </w:tcPr>
          <w:p w14:paraId="6912D145" w14:textId="77777777" w:rsidR="00DE1761" w:rsidRPr="00510C70" w:rsidRDefault="00DE1761" w:rsidP="00DE17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f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one" w:sz="0" w:space="0" w:color="auto"/>
            </w:tcBorders>
            <w:hideMark/>
          </w:tcPr>
          <w:p w14:paraId="11F3319D" w14:textId="77777777" w:rsidR="00DE1761" w:rsidRPr="00510C70" w:rsidRDefault="00DE1761" w:rsidP="00DE17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8.7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one" w:sz="0" w:space="0" w:color="auto"/>
            </w:tcBorders>
            <w:hideMark/>
          </w:tcPr>
          <w:p w14:paraId="39C31CF1" w14:textId="77777777" w:rsidR="00DE1761" w:rsidRPr="00510C70" w:rsidRDefault="00DE1761" w:rsidP="00DE17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8.6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one" w:sz="0" w:space="0" w:color="auto"/>
            </w:tcBorders>
            <w:hideMark/>
          </w:tcPr>
          <w:p w14:paraId="0D3A1947" w14:textId="77777777" w:rsidR="00DE1761" w:rsidRPr="00510C70" w:rsidRDefault="00DE1761" w:rsidP="00DE17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3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one" w:sz="0" w:space="0" w:color="auto"/>
            </w:tcBorders>
            <w:hideMark/>
          </w:tcPr>
          <w:p w14:paraId="08E87676" w14:textId="77777777" w:rsidR="00DE1761" w:rsidRPr="00510C70" w:rsidRDefault="00DE1761" w:rsidP="00DE17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3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one" w:sz="0" w:space="0" w:color="auto"/>
            </w:tcBorders>
            <w:hideMark/>
          </w:tcPr>
          <w:p w14:paraId="59155326" w14:textId="77777777" w:rsidR="00DE1761" w:rsidRPr="00510C70" w:rsidRDefault="00DE1761" w:rsidP="00DE17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3 </w:t>
            </w:r>
          </w:p>
        </w:tc>
      </w:tr>
      <w:tr w:rsidR="00DE1761" w:rsidRPr="00510C70" w14:paraId="725791B9" w14:textId="77777777" w:rsidTr="000203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B6DC86" w14:textId="53A07B21" w:rsidR="00DE1761" w:rsidRPr="00510C70" w:rsidRDefault="000203A0" w:rsidP="00DE176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Sex</w:t>
            </w:r>
          </w:p>
        </w:tc>
        <w:tc>
          <w:tcPr>
            <w:tcW w:w="0" w:type="auto"/>
            <w:hideMark/>
          </w:tcPr>
          <w:p w14:paraId="1236E037" w14:textId="77777777" w:rsidR="00DE1761" w:rsidRPr="00510C70" w:rsidRDefault="00DE1761" w:rsidP="00DE17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hideMark/>
          </w:tcPr>
          <w:p w14:paraId="5E446828" w14:textId="77777777" w:rsidR="00DE1761" w:rsidRPr="00510C70" w:rsidRDefault="00DE1761" w:rsidP="00DE17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hideMark/>
          </w:tcPr>
          <w:p w14:paraId="015CBFFF" w14:textId="77777777" w:rsidR="00DE1761" w:rsidRPr="00510C70" w:rsidRDefault="00DE1761" w:rsidP="00DE17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hideMark/>
          </w:tcPr>
          <w:p w14:paraId="5E3E379B" w14:textId="77777777" w:rsidR="00DE1761" w:rsidRPr="00510C70" w:rsidRDefault="00DE1761" w:rsidP="00DE17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hideMark/>
          </w:tcPr>
          <w:p w14:paraId="13E82854" w14:textId="77777777" w:rsidR="00DE1761" w:rsidRPr="00510C70" w:rsidRDefault="00DE1761" w:rsidP="00DE17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hideMark/>
          </w:tcPr>
          <w:p w14:paraId="4C5FD67D" w14:textId="77777777" w:rsidR="00DE1761" w:rsidRPr="00510C70" w:rsidRDefault="00DE1761" w:rsidP="00DE17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2</w:t>
            </w:r>
          </w:p>
        </w:tc>
        <w:tc>
          <w:tcPr>
            <w:tcW w:w="0" w:type="auto"/>
            <w:hideMark/>
          </w:tcPr>
          <w:p w14:paraId="13B44730" w14:textId="77777777" w:rsidR="00DE1761" w:rsidRPr="00510C70" w:rsidRDefault="00DE1761" w:rsidP="00DE17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2</w:t>
            </w:r>
          </w:p>
        </w:tc>
        <w:tc>
          <w:tcPr>
            <w:tcW w:w="0" w:type="auto"/>
            <w:hideMark/>
          </w:tcPr>
          <w:p w14:paraId="061BC4BF" w14:textId="77777777" w:rsidR="00DE1761" w:rsidRPr="00510C70" w:rsidRDefault="00DE1761" w:rsidP="00DE17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2 </w:t>
            </w:r>
          </w:p>
        </w:tc>
      </w:tr>
      <w:tr w:rsidR="00DE1761" w:rsidRPr="00510C70" w14:paraId="3237B22C" w14:textId="77777777" w:rsidTr="00020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47E6B35" w14:textId="30F3EC09" w:rsidR="00DE1761" w:rsidRPr="00510C70" w:rsidRDefault="000203A0" w:rsidP="00DE176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Age</w:t>
            </w:r>
            <w:r w:rsidR="008037A3" w:rsidRPr="00510C7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, years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0E3939E" w14:textId="77777777" w:rsidR="00DE1761" w:rsidRPr="00510C70" w:rsidRDefault="00DE1761" w:rsidP="00DE17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5A2D330" w14:textId="77777777" w:rsidR="00DE1761" w:rsidRPr="00510C70" w:rsidRDefault="00DE1761" w:rsidP="00DE17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28CBA84" w14:textId="77777777" w:rsidR="00DE1761" w:rsidRPr="00510C70" w:rsidRDefault="00DE1761" w:rsidP="00DE17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BDC513D" w14:textId="77777777" w:rsidR="00DE1761" w:rsidRPr="00510C70" w:rsidRDefault="00DE1761" w:rsidP="00DE17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E257197" w14:textId="77777777" w:rsidR="00DE1761" w:rsidRPr="00510C70" w:rsidRDefault="00DE1761" w:rsidP="00DE17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D83A54A" w14:textId="77777777" w:rsidR="00DE1761" w:rsidRPr="00510C70" w:rsidRDefault="00DE1761" w:rsidP="00DE17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E68F641" w14:textId="77777777" w:rsidR="00DE1761" w:rsidRPr="00510C70" w:rsidRDefault="00DE1761" w:rsidP="00DE17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BBBE472" w14:textId="77777777" w:rsidR="00DE1761" w:rsidRPr="00510C70" w:rsidRDefault="00DE1761" w:rsidP="00DE17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3 </w:t>
            </w:r>
          </w:p>
        </w:tc>
      </w:tr>
      <w:tr w:rsidR="00DE1761" w:rsidRPr="00510C70" w14:paraId="2A43F82D" w14:textId="77777777" w:rsidTr="000203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BB03C6" w14:textId="37BDA04D" w:rsidR="00DE1761" w:rsidRPr="00510C70" w:rsidRDefault="00DE1761" w:rsidP="00DE176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BMI</w:t>
            </w:r>
            <w:r w:rsidR="008037A3" w:rsidRPr="00510C7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, kg/m</w:t>
            </w:r>
            <w:r w:rsidR="008037A3" w:rsidRPr="00510C7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hideMark/>
          </w:tcPr>
          <w:p w14:paraId="2A8C88D7" w14:textId="77777777" w:rsidR="00DE1761" w:rsidRPr="00510C70" w:rsidRDefault="00DE1761" w:rsidP="00DE17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5.9</w:t>
            </w:r>
          </w:p>
        </w:tc>
        <w:tc>
          <w:tcPr>
            <w:tcW w:w="0" w:type="auto"/>
            <w:hideMark/>
          </w:tcPr>
          <w:p w14:paraId="6C6A65A3" w14:textId="77777777" w:rsidR="00DE1761" w:rsidRPr="00510C70" w:rsidRDefault="00DE1761" w:rsidP="00DE17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5.9</w:t>
            </w:r>
          </w:p>
        </w:tc>
        <w:tc>
          <w:tcPr>
            <w:tcW w:w="0" w:type="auto"/>
            <w:hideMark/>
          </w:tcPr>
          <w:p w14:paraId="48CA0DA2" w14:textId="77777777" w:rsidR="00DE1761" w:rsidRPr="00510C70" w:rsidRDefault="00DE1761" w:rsidP="00DE17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5.9</w:t>
            </w:r>
          </w:p>
        </w:tc>
        <w:tc>
          <w:tcPr>
            <w:tcW w:w="0" w:type="auto"/>
            <w:hideMark/>
          </w:tcPr>
          <w:p w14:paraId="0A79DD97" w14:textId="77777777" w:rsidR="00DE1761" w:rsidRPr="00510C70" w:rsidRDefault="00DE1761" w:rsidP="00DE17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5.9</w:t>
            </w:r>
          </w:p>
        </w:tc>
        <w:tc>
          <w:tcPr>
            <w:tcW w:w="0" w:type="auto"/>
            <w:hideMark/>
          </w:tcPr>
          <w:p w14:paraId="0036A640" w14:textId="77777777" w:rsidR="00DE1761" w:rsidRPr="00510C70" w:rsidRDefault="00DE1761" w:rsidP="00DE17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4B94A829" w14:textId="77777777" w:rsidR="00DE1761" w:rsidRPr="00510C70" w:rsidRDefault="00DE1761" w:rsidP="00DE17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21040E9B" w14:textId="77777777" w:rsidR="00DE1761" w:rsidRPr="00510C70" w:rsidRDefault="00DE1761" w:rsidP="00DE17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0" w:type="auto"/>
            <w:hideMark/>
          </w:tcPr>
          <w:p w14:paraId="33B10CC7" w14:textId="77777777" w:rsidR="00DE1761" w:rsidRPr="00510C70" w:rsidRDefault="00DE1761" w:rsidP="00DE17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6 </w:t>
            </w:r>
          </w:p>
        </w:tc>
      </w:tr>
      <w:tr w:rsidR="00DE1761" w:rsidRPr="00510C70" w14:paraId="3900425D" w14:textId="77777777" w:rsidTr="00020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C948D93" w14:textId="39DDDADF" w:rsidR="00DE1761" w:rsidRPr="00510C70" w:rsidRDefault="00DE1761" w:rsidP="00DE176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WC</w:t>
            </w:r>
            <w:r w:rsidR="008037A3" w:rsidRPr="00510C7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, cm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A07EEDC" w14:textId="77777777" w:rsidR="00DE1761" w:rsidRPr="00510C70" w:rsidRDefault="00DE1761" w:rsidP="00DE17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D633913" w14:textId="77777777" w:rsidR="00DE1761" w:rsidRPr="00510C70" w:rsidRDefault="00DE1761" w:rsidP="00DE17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2916EDC" w14:textId="77777777" w:rsidR="00DE1761" w:rsidRPr="00510C70" w:rsidRDefault="00DE1761" w:rsidP="00DE17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056C968" w14:textId="77777777" w:rsidR="00DE1761" w:rsidRPr="00510C70" w:rsidRDefault="00DE1761" w:rsidP="00DE17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C7992AA" w14:textId="77777777" w:rsidR="00DE1761" w:rsidRPr="00510C70" w:rsidRDefault="00DE1761" w:rsidP="00DE17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EFC7593" w14:textId="77777777" w:rsidR="00DE1761" w:rsidRPr="00510C70" w:rsidRDefault="00DE1761" w:rsidP="00DE17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6375EF3" w14:textId="77777777" w:rsidR="00DE1761" w:rsidRPr="00510C70" w:rsidRDefault="00DE1761" w:rsidP="00DE17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5423BE2" w14:textId="77777777" w:rsidR="00DE1761" w:rsidRPr="00510C70" w:rsidRDefault="00DE1761" w:rsidP="00DE17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DE1761" w:rsidRPr="00510C70" w14:paraId="542E26E0" w14:textId="77777777" w:rsidTr="000203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FECDE3" w14:textId="7F037F4E" w:rsidR="00DE1761" w:rsidRPr="00510C70" w:rsidRDefault="00DE1761" w:rsidP="00DE176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ALT</w:t>
            </w:r>
            <w:r w:rsidR="008037A3" w:rsidRPr="00510C7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, U/L</w:t>
            </w:r>
          </w:p>
        </w:tc>
        <w:tc>
          <w:tcPr>
            <w:tcW w:w="0" w:type="auto"/>
            <w:hideMark/>
          </w:tcPr>
          <w:p w14:paraId="1F2D7115" w14:textId="77777777" w:rsidR="00DE1761" w:rsidRPr="00510C70" w:rsidRDefault="00DE1761" w:rsidP="00DE17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</w:t>
            </w:r>
          </w:p>
        </w:tc>
        <w:tc>
          <w:tcPr>
            <w:tcW w:w="0" w:type="auto"/>
            <w:hideMark/>
          </w:tcPr>
          <w:p w14:paraId="2D57F085" w14:textId="77777777" w:rsidR="00DE1761" w:rsidRPr="00510C70" w:rsidRDefault="00DE1761" w:rsidP="00DE17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</w:t>
            </w:r>
          </w:p>
        </w:tc>
        <w:tc>
          <w:tcPr>
            <w:tcW w:w="0" w:type="auto"/>
            <w:hideMark/>
          </w:tcPr>
          <w:p w14:paraId="21B2F982" w14:textId="77777777" w:rsidR="00DE1761" w:rsidRPr="00510C70" w:rsidRDefault="00DE1761" w:rsidP="00DE17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</w:t>
            </w:r>
          </w:p>
        </w:tc>
        <w:tc>
          <w:tcPr>
            <w:tcW w:w="0" w:type="auto"/>
            <w:hideMark/>
          </w:tcPr>
          <w:p w14:paraId="6A1AA5DF" w14:textId="77777777" w:rsidR="00DE1761" w:rsidRPr="00510C70" w:rsidRDefault="00DE1761" w:rsidP="00DE17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</w:t>
            </w:r>
          </w:p>
        </w:tc>
        <w:tc>
          <w:tcPr>
            <w:tcW w:w="0" w:type="auto"/>
            <w:hideMark/>
          </w:tcPr>
          <w:p w14:paraId="1B5A5E51" w14:textId="77777777" w:rsidR="00DE1761" w:rsidRPr="00510C70" w:rsidRDefault="00DE1761" w:rsidP="00DE17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</w:t>
            </w:r>
          </w:p>
        </w:tc>
        <w:tc>
          <w:tcPr>
            <w:tcW w:w="0" w:type="auto"/>
            <w:hideMark/>
          </w:tcPr>
          <w:p w14:paraId="74E0F807" w14:textId="77777777" w:rsidR="00DE1761" w:rsidRPr="00510C70" w:rsidRDefault="00DE1761" w:rsidP="00DE17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</w:t>
            </w:r>
          </w:p>
        </w:tc>
        <w:tc>
          <w:tcPr>
            <w:tcW w:w="0" w:type="auto"/>
            <w:hideMark/>
          </w:tcPr>
          <w:p w14:paraId="759823FE" w14:textId="77777777" w:rsidR="00DE1761" w:rsidRPr="00510C70" w:rsidRDefault="00DE1761" w:rsidP="00DE17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</w:t>
            </w:r>
          </w:p>
        </w:tc>
        <w:tc>
          <w:tcPr>
            <w:tcW w:w="0" w:type="auto"/>
            <w:hideMark/>
          </w:tcPr>
          <w:p w14:paraId="68A9C66D" w14:textId="77777777" w:rsidR="00DE1761" w:rsidRPr="00510C70" w:rsidRDefault="00DE1761" w:rsidP="00DE17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1 </w:t>
            </w:r>
          </w:p>
        </w:tc>
      </w:tr>
      <w:tr w:rsidR="00DE1761" w:rsidRPr="00510C70" w14:paraId="5BD15054" w14:textId="77777777" w:rsidTr="00020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9965311" w14:textId="23F38388" w:rsidR="00DE1761" w:rsidRPr="00510C70" w:rsidRDefault="00DE1761" w:rsidP="00DE176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AST</w:t>
            </w:r>
            <w:r w:rsidR="008037A3" w:rsidRPr="00510C7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, U/L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6FD7808" w14:textId="77777777" w:rsidR="00DE1761" w:rsidRPr="00510C70" w:rsidRDefault="00DE1761" w:rsidP="00DE17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4F2C857" w14:textId="77777777" w:rsidR="00DE1761" w:rsidRPr="00510C70" w:rsidRDefault="00DE1761" w:rsidP="00DE17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0FC67A2" w14:textId="77777777" w:rsidR="00DE1761" w:rsidRPr="00510C70" w:rsidRDefault="00DE1761" w:rsidP="00DE17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E2063E7" w14:textId="77777777" w:rsidR="00DE1761" w:rsidRPr="00510C70" w:rsidRDefault="00DE1761" w:rsidP="00DE17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BA57BA4" w14:textId="77777777" w:rsidR="00DE1761" w:rsidRPr="00510C70" w:rsidRDefault="00DE1761" w:rsidP="00DE17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68543E8" w14:textId="77777777" w:rsidR="00DE1761" w:rsidRPr="00510C70" w:rsidRDefault="00DE1761" w:rsidP="00DE17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18AE28B" w14:textId="77777777" w:rsidR="00DE1761" w:rsidRPr="00510C70" w:rsidRDefault="00DE1761" w:rsidP="00DE17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8219802" w14:textId="77777777" w:rsidR="00DE1761" w:rsidRPr="00510C70" w:rsidRDefault="00DE1761" w:rsidP="00DE17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3 </w:t>
            </w:r>
          </w:p>
        </w:tc>
      </w:tr>
      <w:tr w:rsidR="00DE1761" w:rsidRPr="00510C70" w14:paraId="3FA8EB0D" w14:textId="77777777" w:rsidTr="000203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038AEC" w14:textId="3088160A" w:rsidR="00DE1761" w:rsidRPr="00510C70" w:rsidRDefault="000203A0" w:rsidP="00DE176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Weight</w:t>
            </w:r>
            <w:r w:rsidR="008037A3" w:rsidRPr="00510C7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, kg</w:t>
            </w:r>
          </w:p>
        </w:tc>
        <w:tc>
          <w:tcPr>
            <w:tcW w:w="0" w:type="auto"/>
            <w:hideMark/>
          </w:tcPr>
          <w:p w14:paraId="0AF54280" w14:textId="77777777" w:rsidR="00DE1761" w:rsidRPr="00510C70" w:rsidRDefault="00DE1761" w:rsidP="00DE17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8.5</w:t>
            </w:r>
          </w:p>
        </w:tc>
        <w:tc>
          <w:tcPr>
            <w:tcW w:w="0" w:type="auto"/>
            <w:hideMark/>
          </w:tcPr>
          <w:p w14:paraId="7E04D5E7" w14:textId="77777777" w:rsidR="00DE1761" w:rsidRPr="00510C70" w:rsidRDefault="00DE1761" w:rsidP="00DE17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8.6</w:t>
            </w:r>
          </w:p>
        </w:tc>
        <w:tc>
          <w:tcPr>
            <w:tcW w:w="0" w:type="auto"/>
            <w:hideMark/>
          </w:tcPr>
          <w:p w14:paraId="1A8F01F8" w14:textId="77777777" w:rsidR="00DE1761" w:rsidRPr="00510C70" w:rsidRDefault="00DE1761" w:rsidP="00DE17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8.6</w:t>
            </w:r>
          </w:p>
        </w:tc>
        <w:tc>
          <w:tcPr>
            <w:tcW w:w="0" w:type="auto"/>
            <w:hideMark/>
          </w:tcPr>
          <w:p w14:paraId="7B4B5517" w14:textId="77777777" w:rsidR="00DE1761" w:rsidRPr="00510C70" w:rsidRDefault="00DE1761" w:rsidP="00DE17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8.6</w:t>
            </w:r>
          </w:p>
        </w:tc>
        <w:tc>
          <w:tcPr>
            <w:tcW w:w="0" w:type="auto"/>
            <w:hideMark/>
          </w:tcPr>
          <w:p w14:paraId="140C56EF" w14:textId="77777777" w:rsidR="00DE1761" w:rsidRPr="00510C70" w:rsidRDefault="00DE1761" w:rsidP="00DE17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386FC0CD" w14:textId="77777777" w:rsidR="00DE1761" w:rsidRPr="00510C70" w:rsidRDefault="00DE1761" w:rsidP="00DE17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3244583B" w14:textId="77777777" w:rsidR="00DE1761" w:rsidRPr="00510C70" w:rsidRDefault="00DE1761" w:rsidP="00DE17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02F9AE86" w14:textId="77777777" w:rsidR="00DE1761" w:rsidRPr="00510C70" w:rsidRDefault="00DE1761" w:rsidP="00DE17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DE1761" w:rsidRPr="00510C70" w14:paraId="0D356C9D" w14:textId="77777777" w:rsidTr="00020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E4E172F" w14:textId="66273E0C" w:rsidR="00DE1761" w:rsidRPr="00510C70" w:rsidRDefault="000203A0" w:rsidP="00DE176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Height</w:t>
            </w:r>
            <w:r w:rsidR="008037A3" w:rsidRPr="00510C7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, cm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4DC3F2A" w14:textId="77777777" w:rsidR="00DE1761" w:rsidRPr="00510C70" w:rsidRDefault="00DE1761" w:rsidP="00DE17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.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07006F9" w14:textId="77777777" w:rsidR="00DE1761" w:rsidRPr="00510C70" w:rsidRDefault="00DE1761" w:rsidP="00DE17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.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4C85AB1" w14:textId="77777777" w:rsidR="00DE1761" w:rsidRPr="00510C70" w:rsidRDefault="00DE1761" w:rsidP="00DE17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.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54C2925" w14:textId="77777777" w:rsidR="00DE1761" w:rsidRPr="00510C70" w:rsidRDefault="00DE1761" w:rsidP="00DE17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.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5D3390B" w14:textId="77777777" w:rsidR="00DE1761" w:rsidRPr="00510C70" w:rsidRDefault="00DE1761" w:rsidP="00DE17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3405B93" w14:textId="77777777" w:rsidR="00DE1761" w:rsidRPr="00510C70" w:rsidRDefault="00DE1761" w:rsidP="00DE17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705E48E" w14:textId="77777777" w:rsidR="00DE1761" w:rsidRPr="00510C70" w:rsidRDefault="00DE1761" w:rsidP="00DE17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81DE05E" w14:textId="77777777" w:rsidR="00DE1761" w:rsidRPr="00510C70" w:rsidRDefault="00DE1761" w:rsidP="00DE17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4 </w:t>
            </w:r>
          </w:p>
        </w:tc>
      </w:tr>
      <w:tr w:rsidR="00DE1761" w:rsidRPr="00510C70" w14:paraId="094C2B62" w14:textId="77777777" w:rsidTr="000203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947D2E" w14:textId="6E1438D5" w:rsidR="00DE1761" w:rsidRPr="00510C70" w:rsidRDefault="000203A0" w:rsidP="00DE176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Habit of exercise</w:t>
            </w:r>
          </w:p>
        </w:tc>
        <w:tc>
          <w:tcPr>
            <w:tcW w:w="0" w:type="auto"/>
            <w:hideMark/>
          </w:tcPr>
          <w:p w14:paraId="3C9325C1" w14:textId="77777777" w:rsidR="00DE1761" w:rsidRPr="00510C70" w:rsidRDefault="00DE1761" w:rsidP="00DE17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741C20FF" w14:textId="77777777" w:rsidR="00DE1761" w:rsidRPr="00510C70" w:rsidRDefault="00DE1761" w:rsidP="00DE17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762AC634" w14:textId="77777777" w:rsidR="00DE1761" w:rsidRPr="00510C70" w:rsidRDefault="00DE1761" w:rsidP="00DE17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6202A490" w14:textId="77777777" w:rsidR="00DE1761" w:rsidRPr="00510C70" w:rsidRDefault="00DE1761" w:rsidP="00DE17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1A7002E7" w14:textId="77777777" w:rsidR="00DE1761" w:rsidRPr="00510C70" w:rsidRDefault="00DE1761" w:rsidP="00DE17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562C228C" w14:textId="77777777" w:rsidR="00DE1761" w:rsidRPr="00510C70" w:rsidRDefault="00DE1761" w:rsidP="00DE17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76362B66" w14:textId="77777777" w:rsidR="00DE1761" w:rsidRPr="00510C70" w:rsidRDefault="00DE1761" w:rsidP="00DE17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172BE064" w14:textId="77777777" w:rsidR="00DE1761" w:rsidRPr="00510C70" w:rsidRDefault="00DE1761" w:rsidP="00DE17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 </w:t>
            </w:r>
          </w:p>
        </w:tc>
      </w:tr>
      <w:tr w:rsidR="00DE1761" w:rsidRPr="00510C70" w14:paraId="614292CA" w14:textId="77777777" w:rsidTr="00020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A28F3EA" w14:textId="27A6387C" w:rsidR="00DE1761" w:rsidRPr="00510C70" w:rsidRDefault="00DE1761" w:rsidP="00DE176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GGT</w:t>
            </w:r>
            <w:r w:rsidR="008037A3" w:rsidRPr="00510C7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, U/L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0224362" w14:textId="77777777" w:rsidR="00DE1761" w:rsidRPr="00510C70" w:rsidRDefault="00DE1761" w:rsidP="00DE17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D7FC53D" w14:textId="77777777" w:rsidR="00DE1761" w:rsidRPr="00510C70" w:rsidRDefault="00DE1761" w:rsidP="00DE17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9BEAFAC" w14:textId="77777777" w:rsidR="00DE1761" w:rsidRPr="00510C70" w:rsidRDefault="00DE1761" w:rsidP="00DE17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3660C48" w14:textId="77777777" w:rsidR="00DE1761" w:rsidRPr="00510C70" w:rsidRDefault="00DE1761" w:rsidP="00DE17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CF22C34" w14:textId="77777777" w:rsidR="00DE1761" w:rsidRPr="00510C70" w:rsidRDefault="00DE1761" w:rsidP="00DE17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1969F14" w14:textId="77777777" w:rsidR="00DE1761" w:rsidRPr="00510C70" w:rsidRDefault="00DE1761" w:rsidP="00DE17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A61BA73" w14:textId="77777777" w:rsidR="00DE1761" w:rsidRPr="00510C70" w:rsidRDefault="00DE1761" w:rsidP="00DE17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23AB51B" w14:textId="77777777" w:rsidR="00DE1761" w:rsidRPr="00510C70" w:rsidRDefault="00DE1761" w:rsidP="00DE17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4 </w:t>
            </w:r>
          </w:p>
        </w:tc>
      </w:tr>
      <w:tr w:rsidR="00DE1761" w:rsidRPr="00510C70" w14:paraId="0D92144C" w14:textId="77777777" w:rsidTr="000203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06423F" w14:textId="1B3491CC" w:rsidR="00DE1761" w:rsidRPr="00510C70" w:rsidRDefault="000203A0" w:rsidP="00DE176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HDL-C</w:t>
            </w:r>
            <w:r w:rsidR="008037A3" w:rsidRPr="00510C7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, mmol/L</w:t>
            </w:r>
          </w:p>
        </w:tc>
        <w:tc>
          <w:tcPr>
            <w:tcW w:w="0" w:type="auto"/>
            <w:hideMark/>
          </w:tcPr>
          <w:p w14:paraId="5528562F" w14:textId="77777777" w:rsidR="00DE1761" w:rsidRPr="00510C70" w:rsidRDefault="00DE1761" w:rsidP="00DE17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f</w:t>
            </w:r>
          </w:p>
        </w:tc>
        <w:tc>
          <w:tcPr>
            <w:tcW w:w="0" w:type="auto"/>
            <w:hideMark/>
          </w:tcPr>
          <w:p w14:paraId="077F271D" w14:textId="77777777" w:rsidR="00DE1761" w:rsidRPr="00510C70" w:rsidRDefault="00DE1761" w:rsidP="00DE17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340C3570" w14:textId="77777777" w:rsidR="00DE1761" w:rsidRPr="00510C70" w:rsidRDefault="00DE1761" w:rsidP="00DE17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536AE27A" w14:textId="77777777" w:rsidR="00DE1761" w:rsidRPr="00510C70" w:rsidRDefault="00DE1761" w:rsidP="00DE17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467F4586" w14:textId="77777777" w:rsidR="00DE1761" w:rsidRPr="00510C70" w:rsidRDefault="00DE1761" w:rsidP="00DE17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1B9B1267" w14:textId="77777777" w:rsidR="00DE1761" w:rsidRPr="00510C70" w:rsidRDefault="00DE1761" w:rsidP="00DE17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271DC266" w14:textId="77777777" w:rsidR="00DE1761" w:rsidRPr="00510C70" w:rsidRDefault="00DE1761" w:rsidP="00DE17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3BB799BF" w14:textId="77777777" w:rsidR="00DE1761" w:rsidRPr="00510C70" w:rsidRDefault="00DE1761" w:rsidP="00DE17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DE1761" w:rsidRPr="00510C70" w14:paraId="5F1C687B" w14:textId="77777777" w:rsidTr="00020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8216E44" w14:textId="01D961F7" w:rsidR="00DE1761" w:rsidRPr="00510C70" w:rsidRDefault="000203A0" w:rsidP="00DE176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TC</w:t>
            </w:r>
            <w:r w:rsidR="008037A3" w:rsidRPr="00510C7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, mmol/L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5900B8E" w14:textId="77777777" w:rsidR="00DE1761" w:rsidRPr="00510C70" w:rsidRDefault="00DE1761" w:rsidP="00DE17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f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2183329" w14:textId="77777777" w:rsidR="00DE1761" w:rsidRPr="00510C70" w:rsidRDefault="00DE1761" w:rsidP="00DE17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56F6703" w14:textId="77777777" w:rsidR="00DE1761" w:rsidRPr="00510C70" w:rsidRDefault="00DE1761" w:rsidP="00DE17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DCFC3FD" w14:textId="77777777" w:rsidR="00DE1761" w:rsidRPr="00510C70" w:rsidRDefault="00DE1761" w:rsidP="00DE17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69EC250" w14:textId="77777777" w:rsidR="00DE1761" w:rsidRPr="00510C70" w:rsidRDefault="00DE1761" w:rsidP="00DE17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3914537" w14:textId="77777777" w:rsidR="00DE1761" w:rsidRPr="00510C70" w:rsidRDefault="00DE1761" w:rsidP="00DE17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71913C3" w14:textId="77777777" w:rsidR="00DE1761" w:rsidRPr="00510C70" w:rsidRDefault="00DE1761" w:rsidP="00DE17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818164D" w14:textId="77777777" w:rsidR="00DE1761" w:rsidRPr="00510C70" w:rsidRDefault="00DE1761" w:rsidP="00DE17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8 </w:t>
            </w:r>
          </w:p>
        </w:tc>
      </w:tr>
      <w:tr w:rsidR="00DE1761" w:rsidRPr="00510C70" w14:paraId="3479CAB2" w14:textId="77777777" w:rsidTr="000203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E10EB9" w14:textId="2BD4EFB9" w:rsidR="00DE1761" w:rsidRPr="00510C70" w:rsidRDefault="000203A0" w:rsidP="00DE176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Non-HDL-C</w:t>
            </w:r>
            <w:r w:rsidR="008037A3" w:rsidRPr="00510C7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, mmol/L</w:t>
            </w:r>
          </w:p>
        </w:tc>
        <w:tc>
          <w:tcPr>
            <w:tcW w:w="0" w:type="auto"/>
            <w:hideMark/>
          </w:tcPr>
          <w:p w14:paraId="57FEB974" w14:textId="77777777" w:rsidR="00DE1761" w:rsidRPr="00510C70" w:rsidRDefault="00DE1761" w:rsidP="00DE17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f</w:t>
            </w:r>
          </w:p>
        </w:tc>
        <w:tc>
          <w:tcPr>
            <w:tcW w:w="0" w:type="auto"/>
            <w:hideMark/>
          </w:tcPr>
          <w:p w14:paraId="621D86B5" w14:textId="77777777" w:rsidR="00DE1761" w:rsidRPr="00510C70" w:rsidRDefault="00DE1761" w:rsidP="00DE17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f</w:t>
            </w:r>
          </w:p>
        </w:tc>
        <w:tc>
          <w:tcPr>
            <w:tcW w:w="0" w:type="auto"/>
            <w:hideMark/>
          </w:tcPr>
          <w:p w14:paraId="21C5B95A" w14:textId="77777777" w:rsidR="00DE1761" w:rsidRPr="00510C70" w:rsidRDefault="00DE1761" w:rsidP="00DE17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3964853E" w14:textId="77777777" w:rsidR="00DE1761" w:rsidRPr="00510C70" w:rsidRDefault="00DE1761" w:rsidP="00DE17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6058634E" w14:textId="77777777" w:rsidR="00DE1761" w:rsidRPr="00510C70" w:rsidRDefault="00DE1761" w:rsidP="00DE17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39E681A0" w14:textId="77777777" w:rsidR="00DE1761" w:rsidRPr="00510C70" w:rsidRDefault="00DE1761" w:rsidP="00DE17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5B07AC3E" w14:textId="77777777" w:rsidR="00DE1761" w:rsidRPr="00510C70" w:rsidRDefault="00DE1761" w:rsidP="00DE17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5067AD8D" w14:textId="77777777" w:rsidR="00DE1761" w:rsidRPr="00510C70" w:rsidRDefault="00DE1761" w:rsidP="00DE17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DE1761" w:rsidRPr="00510C70" w14:paraId="4D208572" w14:textId="77777777" w:rsidTr="00020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F61EBA7" w14:textId="0B8FEF1D" w:rsidR="00DE1761" w:rsidRPr="00510C70" w:rsidRDefault="000203A0" w:rsidP="00DE176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LDL-C</w:t>
            </w:r>
            <w:r w:rsidR="008037A3" w:rsidRPr="00510C7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, mmol/L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A9A291B" w14:textId="77777777" w:rsidR="00DE1761" w:rsidRPr="00510C70" w:rsidRDefault="00DE1761" w:rsidP="00DE17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f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727B690" w14:textId="77777777" w:rsidR="00DE1761" w:rsidRPr="00510C70" w:rsidRDefault="00DE1761" w:rsidP="00DE17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f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993B6A3" w14:textId="77777777" w:rsidR="00DE1761" w:rsidRPr="00510C70" w:rsidRDefault="00DE1761" w:rsidP="00DE17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f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2D25CA9" w14:textId="77777777" w:rsidR="00DE1761" w:rsidRPr="00510C70" w:rsidRDefault="00DE1761" w:rsidP="00DE17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B39AA3F" w14:textId="77777777" w:rsidR="00DE1761" w:rsidRPr="00510C70" w:rsidRDefault="00DE1761" w:rsidP="00DE17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E44E71D" w14:textId="77777777" w:rsidR="00DE1761" w:rsidRPr="00510C70" w:rsidRDefault="00DE1761" w:rsidP="00DE17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4630E2B" w14:textId="77777777" w:rsidR="00DE1761" w:rsidRPr="00510C70" w:rsidRDefault="00DE1761" w:rsidP="00DE17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72337CC" w14:textId="77777777" w:rsidR="00DE1761" w:rsidRPr="00510C70" w:rsidRDefault="00DE1761" w:rsidP="00DE17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DE1761" w:rsidRPr="00510C70" w14:paraId="6890AF01" w14:textId="77777777" w:rsidTr="000203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AC3550" w14:textId="22FD61EB" w:rsidR="00DE1761" w:rsidRPr="00510C70" w:rsidRDefault="00DE1761" w:rsidP="00DE176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TG</w:t>
            </w:r>
            <w:r w:rsidR="008037A3" w:rsidRPr="00510C7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, mmol/L</w:t>
            </w:r>
          </w:p>
        </w:tc>
        <w:tc>
          <w:tcPr>
            <w:tcW w:w="0" w:type="auto"/>
            <w:hideMark/>
          </w:tcPr>
          <w:p w14:paraId="3086222B" w14:textId="77777777" w:rsidR="00DE1761" w:rsidRPr="00510C70" w:rsidRDefault="00DE1761" w:rsidP="00DE17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f</w:t>
            </w:r>
          </w:p>
        </w:tc>
        <w:tc>
          <w:tcPr>
            <w:tcW w:w="0" w:type="auto"/>
            <w:hideMark/>
          </w:tcPr>
          <w:p w14:paraId="24D998E0" w14:textId="77777777" w:rsidR="00DE1761" w:rsidRPr="00510C70" w:rsidRDefault="00DE1761" w:rsidP="00DE17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f</w:t>
            </w:r>
          </w:p>
        </w:tc>
        <w:tc>
          <w:tcPr>
            <w:tcW w:w="0" w:type="auto"/>
            <w:hideMark/>
          </w:tcPr>
          <w:p w14:paraId="4ACA8744" w14:textId="77777777" w:rsidR="00DE1761" w:rsidRPr="00510C70" w:rsidRDefault="00DE1761" w:rsidP="00DE17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f</w:t>
            </w:r>
          </w:p>
        </w:tc>
        <w:tc>
          <w:tcPr>
            <w:tcW w:w="0" w:type="auto"/>
            <w:hideMark/>
          </w:tcPr>
          <w:p w14:paraId="56B416E4" w14:textId="77777777" w:rsidR="00DE1761" w:rsidRPr="00510C70" w:rsidRDefault="00DE1761" w:rsidP="00DE17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.6</w:t>
            </w:r>
          </w:p>
        </w:tc>
        <w:tc>
          <w:tcPr>
            <w:tcW w:w="0" w:type="auto"/>
            <w:hideMark/>
          </w:tcPr>
          <w:p w14:paraId="55DF04D7" w14:textId="77777777" w:rsidR="00DE1761" w:rsidRPr="00510C70" w:rsidRDefault="00DE1761" w:rsidP="00DE17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.5</w:t>
            </w:r>
          </w:p>
        </w:tc>
        <w:tc>
          <w:tcPr>
            <w:tcW w:w="0" w:type="auto"/>
            <w:hideMark/>
          </w:tcPr>
          <w:p w14:paraId="67C9880A" w14:textId="77777777" w:rsidR="00DE1761" w:rsidRPr="00510C70" w:rsidRDefault="00DE1761" w:rsidP="00DE17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3974E2F7" w14:textId="77777777" w:rsidR="00DE1761" w:rsidRPr="00510C70" w:rsidRDefault="00DE1761" w:rsidP="00DE17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5433F6D2" w14:textId="77777777" w:rsidR="00DE1761" w:rsidRPr="00510C70" w:rsidRDefault="00DE1761" w:rsidP="00DE17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DE1761" w:rsidRPr="00510C70" w14:paraId="7C617BA5" w14:textId="77777777" w:rsidTr="00020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196959A" w14:textId="6DA2372B" w:rsidR="00DE1761" w:rsidRPr="00510C70" w:rsidRDefault="000203A0" w:rsidP="00DE176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FPG</w:t>
            </w:r>
            <w:r w:rsidR="008037A3" w:rsidRPr="00510C7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, mmol/L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8F5FF6C" w14:textId="77777777" w:rsidR="00DE1761" w:rsidRPr="00510C70" w:rsidRDefault="00DE1761" w:rsidP="00DE17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054C133" w14:textId="77777777" w:rsidR="00DE1761" w:rsidRPr="00510C70" w:rsidRDefault="00DE1761" w:rsidP="00DE17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E84C21A" w14:textId="77777777" w:rsidR="00DE1761" w:rsidRPr="00510C70" w:rsidRDefault="00DE1761" w:rsidP="00DE17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61753F5" w14:textId="77777777" w:rsidR="00DE1761" w:rsidRPr="00510C70" w:rsidRDefault="00DE1761" w:rsidP="00DE17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7FCC93B" w14:textId="77777777" w:rsidR="00DE1761" w:rsidRPr="00510C70" w:rsidRDefault="00DE1761" w:rsidP="00DE17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7C08D24" w14:textId="77777777" w:rsidR="00DE1761" w:rsidRPr="00510C70" w:rsidRDefault="00DE1761" w:rsidP="00DE17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0F3541B" w14:textId="77777777" w:rsidR="00DE1761" w:rsidRPr="00510C70" w:rsidRDefault="00DE1761" w:rsidP="00DE17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1EE41DD" w14:textId="77777777" w:rsidR="00DE1761" w:rsidRPr="00510C70" w:rsidRDefault="00DE1761" w:rsidP="00DE17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5 </w:t>
            </w:r>
          </w:p>
        </w:tc>
      </w:tr>
      <w:tr w:rsidR="00DE1761" w:rsidRPr="00510C70" w14:paraId="287E2CC0" w14:textId="77777777" w:rsidTr="000203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D175C5" w14:textId="0FCEEC1E" w:rsidR="00DE1761" w:rsidRPr="00510C70" w:rsidRDefault="000203A0" w:rsidP="00DE176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HbA1c</w:t>
            </w:r>
            <w:r w:rsidR="008037A3" w:rsidRPr="00510C7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, %</w:t>
            </w:r>
          </w:p>
        </w:tc>
        <w:tc>
          <w:tcPr>
            <w:tcW w:w="0" w:type="auto"/>
            <w:hideMark/>
          </w:tcPr>
          <w:p w14:paraId="789FDC5B" w14:textId="77777777" w:rsidR="00DE1761" w:rsidRPr="00510C70" w:rsidRDefault="00DE1761" w:rsidP="00DE17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hideMark/>
          </w:tcPr>
          <w:p w14:paraId="27D58E70" w14:textId="77777777" w:rsidR="00DE1761" w:rsidRPr="00510C70" w:rsidRDefault="00DE1761" w:rsidP="00DE17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hideMark/>
          </w:tcPr>
          <w:p w14:paraId="46C6306F" w14:textId="77777777" w:rsidR="00DE1761" w:rsidRPr="00510C70" w:rsidRDefault="00DE1761" w:rsidP="00DE17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hideMark/>
          </w:tcPr>
          <w:p w14:paraId="3C3CF2AF" w14:textId="77777777" w:rsidR="00DE1761" w:rsidRPr="00510C70" w:rsidRDefault="00DE1761" w:rsidP="00DE17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hideMark/>
          </w:tcPr>
          <w:p w14:paraId="0936EDAF" w14:textId="77777777" w:rsidR="00DE1761" w:rsidRPr="00510C70" w:rsidRDefault="00DE1761" w:rsidP="00DE17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hideMark/>
          </w:tcPr>
          <w:p w14:paraId="1B48F857" w14:textId="77777777" w:rsidR="00DE1761" w:rsidRPr="00510C70" w:rsidRDefault="00DE1761" w:rsidP="00DE17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hideMark/>
          </w:tcPr>
          <w:p w14:paraId="596BEA0F" w14:textId="77777777" w:rsidR="00DE1761" w:rsidRPr="00510C70" w:rsidRDefault="00DE1761" w:rsidP="00DE17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hideMark/>
          </w:tcPr>
          <w:p w14:paraId="1BFF3418" w14:textId="77777777" w:rsidR="00DE1761" w:rsidRPr="00510C70" w:rsidRDefault="00DE1761" w:rsidP="00DE17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2 </w:t>
            </w:r>
          </w:p>
        </w:tc>
      </w:tr>
      <w:tr w:rsidR="00DE1761" w:rsidRPr="00510C70" w14:paraId="022D4129" w14:textId="77777777" w:rsidTr="00020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B8785CA" w14:textId="37279DD0" w:rsidR="00DE1761" w:rsidRPr="00510C70" w:rsidRDefault="000203A0" w:rsidP="00DE176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Drinking status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9244729" w14:textId="77777777" w:rsidR="00DE1761" w:rsidRPr="00510C70" w:rsidRDefault="00DE1761" w:rsidP="00DE17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FCAD340" w14:textId="77777777" w:rsidR="00DE1761" w:rsidRPr="00510C70" w:rsidRDefault="00DE1761" w:rsidP="00DE17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317128C" w14:textId="77777777" w:rsidR="00DE1761" w:rsidRPr="00510C70" w:rsidRDefault="00DE1761" w:rsidP="00DE17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72F4598" w14:textId="77777777" w:rsidR="00DE1761" w:rsidRPr="00510C70" w:rsidRDefault="00DE1761" w:rsidP="00DE17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B8DD605" w14:textId="77777777" w:rsidR="00DE1761" w:rsidRPr="00510C70" w:rsidRDefault="00DE1761" w:rsidP="00DE17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B587D1F" w14:textId="77777777" w:rsidR="00DE1761" w:rsidRPr="00510C70" w:rsidRDefault="00DE1761" w:rsidP="00DE17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CC4D91D" w14:textId="77777777" w:rsidR="00DE1761" w:rsidRPr="00510C70" w:rsidRDefault="00DE1761" w:rsidP="00DE17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6CA18FC" w14:textId="77777777" w:rsidR="00DE1761" w:rsidRPr="00510C70" w:rsidRDefault="00DE1761" w:rsidP="00DE17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2 </w:t>
            </w:r>
          </w:p>
        </w:tc>
      </w:tr>
      <w:tr w:rsidR="00DE1761" w:rsidRPr="00510C70" w14:paraId="6CB4C92D" w14:textId="77777777" w:rsidTr="000203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296B8F" w14:textId="6A0A5216" w:rsidR="00DE1761" w:rsidRPr="00510C70" w:rsidRDefault="000203A0" w:rsidP="00DE176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Smoking status</w:t>
            </w:r>
          </w:p>
        </w:tc>
        <w:tc>
          <w:tcPr>
            <w:tcW w:w="0" w:type="auto"/>
            <w:hideMark/>
          </w:tcPr>
          <w:p w14:paraId="59100020" w14:textId="77777777" w:rsidR="00DE1761" w:rsidRPr="00510C70" w:rsidRDefault="00DE1761" w:rsidP="00DE17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hideMark/>
          </w:tcPr>
          <w:p w14:paraId="55E1BECA" w14:textId="77777777" w:rsidR="00DE1761" w:rsidRPr="00510C70" w:rsidRDefault="00DE1761" w:rsidP="00DE17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hideMark/>
          </w:tcPr>
          <w:p w14:paraId="50612C31" w14:textId="77777777" w:rsidR="00DE1761" w:rsidRPr="00510C70" w:rsidRDefault="00DE1761" w:rsidP="00DE17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hideMark/>
          </w:tcPr>
          <w:p w14:paraId="3AE9215A" w14:textId="77777777" w:rsidR="00DE1761" w:rsidRPr="00510C70" w:rsidRDefault="00DE1761" w:rsidP="00DE17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hideMark/>
          </w:tcPr>
          <w:p w14:paraId="1CB15376" w14:textId="77777777" w:rsidR="00DE1761" w:rsidRPr="00510C70" w:rsidRDefault="00DE1761" w:rsidP="00DE17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hideMark/>
          </w:tcPr>
          <w:p w14:paraId="59DBA092" w14:textId="77777777" w:rsidR="00DE1761" w:rsidRPr="00510C70" w:rsidRDefault="00DE1761" w:rsidP="00DE17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hideMark/>
          </w:tcPr>
          <w:p w14:paraId="59ABDE8C" w14:textId="77777777" w:rsidR="00DE1761" w:rsidRPr="00510C70" w:rsidRDefault="00DE1761" w:rsidP="00DE17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hideMark/>
          </w:tcPr>
          <w:p w14:paraId="31859513" w14:textId="77777777" w:rsidR="00DE1761" w:rsidRPr="00510C70" w:rsidRDefault="00DE1761" w:rsidP="00DE17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4 </w:t>
            </w:r>
          </w:p>
        </w:tc>
      </w:tr>
      <w:tr w:rsidR="00DE1761" w:rsidRPr="00510C70" w14:paraId="6EC00A9E" w14:textId="77777777" w:rsidTr="00020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E96A3ED" w14:textId="50563884" w:rsidR="00DE1761" w:rsidRPr="00510C70" w:rsidRDefault="00DE1761" w:rsidP="00DE176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SBP</w:t>
            </w:r>
            <w:r w:rsidR="008037A3" w:rsidRPr="00510C7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, mmHg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41BC08C" w14:textId="77777777" w:rsidR="00DE1761" w:rsidRPr="00510C70" w:rsidRDefault="00DE1761" w:rsidP="00DE17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7B681AA" w14:textId="77777777" w:rsidR="00DE1761" w:rsidRPr="00510C70" w:rsidRDefault="00DE1761" w:rsidP="00DE17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F99498D" w14:textId="77777777" w:rsidR="00DE1761" w:rsidRPr="00510C70" w:rsidRDefault="00DE1761" w:rsidP="00DE17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6A76431" w14:textId="77777777" w:rsidR="00DE1761" w:rsidRPr="00510C70" w:rsidRDefault="00DE1761" w:rsidP="00DE17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EBB6798" w14:textId="77777777" w:rsidR="00DE1761" w:rsidRPr="00510C70" w:rsidRDefault="00DE1761" w:rsidP="00DE17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6820A1C" w14:textId="77777777" w:rsidR="00DE1761" w:rsidRPr="00510C70" w:rsidRDefault="00DE1761" w:rsidP="00DE17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5CAB07C" w14:textId="77777777" w:rsidR="00DE1761" w:rsidRPr="00510C70" w:rsidRDefault="00DE1761" w:rsidP="00DE17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BE1567E" w14:textId="77777777" w:rsidR="00DE1761" w:rsidRPr="00510C70" w:rsidRDefault="00DE1761" w:rsidP="00DE17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4 </w:t>
            </w:r>
          </w:p>
        </w:tc>
      </w:tr>
      <w:tr w:rsidR="00DE1761" w:rsidRPr="00510C70" w14:paraId="06F27274" w14:textId="77777777" w:rsidTr="000203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645059" w14:textId="5FFF740A" w:rsidR="00DE1761" w:rsidRPr="00510C70" w:rsidRDefault="00DE1761" w:rsidP="00DE176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DBP</w:t>
            </w:r>
            <w:r w:rsidR="008037A3" w:rsidRPr="00510C7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,</w:t>
            </w:r>
            <w:r w:rsidR="003245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 xml:space="preserve"> </w:t>
            </w:r>
            <w:r w:rsidR="008037A3" w:rsidRPr="00510C7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mmHg</w:t>
            </w:r>
          </w:p>
        </w:tc>
        <w:tc>
          <w:tcPr>
            <w:tcW w:w="0" w:type="auto"/>
            <w:hideMark/>
          </w:tcPr>
          <w:p w14:paraId="1B6B5767" w14:textId="77777777" w:rsidR="00DE1761" w:rsidRPr="00510C70" w:rsidRDefault="00DE1761" w:rsidP="00DE17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</w:t>
            </w:r>
          </w:p>
        </w:tc>
        <w:tc>
          <w:tcPr>
            <w:tcW w:w="0" w:type="auto"/>
            <w:hideMark/>
          </w:tcPr>
          <w:p w14:paraId="0004C192" w14:textId="77777777" w:rsidR="00DE1761" w:rsidRPr="00510C70" w:rsidRDefault="00DE1761" w:rsidP="00DE17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</w:t>
            </w:r>
          </w:p>
        </w:tc>
        <w:tc>
          <w:tcPr>
            <w:tcW w:w="0" w:type="auto"/>
            <w:hideMark/>
          </w:tcPr>
          <w:p w14:paraId="5182A587" w14:textId="77777777" w:rsidR="00DE1761" w:rsidRPr="00510C70" w:rsidRDefault="00DE1761" w:rsidP="00DE17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</w:t>
            </w:r>
          </w:p>
        </w:tc>
        <w:tc>
          <w:tcPr>
            <w:tcW w:w="0" w:type="auto"/>
            <w:hideMark/>
          </w:tcPr>
          <w:p w14:paraId="1C14FB52" w14:textId="77777777" w:rsidR="00DE1761" w:rsidRPr="00510C70" w:rsidRDefault="00DE1761" w:rsidP="00DE17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</w:t>
            </w:r>
          </w:p>
        </w:tc>
        <w:tc>
          <w:tcPr>
            <w:tcW w:w="0" w:type="auto"/>
            <w:hideMark/>
          </w:tcPr>
          <w:p w14:paraId="6BFA40DE" w14:textId="77777777" w:rsidR="00DE1761" w:rsidRPr="00510C70" w:rsidRDefault="00DE1761" w:rsidP="00DE17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</w:t>
            </w:r>
          </w:p>
        </w:tc>
        <w:tc>
          <w:tcPr>
            <w:tcW w:w="0" w:type="auto"/>
            <w:hideMark/>
          </w:tcPr>
          <w:p w14:paraId="7A977ACF" w14:textId="77777777" w:rsidR="00DE1761" w:rsidRPr="00510C70" w:rsidRDefault="00DE1761" w:rsidP="00DE17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</w:t>
            </w:r>
          </w:p>
        </w:tc>
        <w:tc>
          <w:tcPr>
            <w:tcW w:w="0" w:type="auto"/>
            <w:hideMark/>
          </w:tcPr>
          <w:p w14:paraId="204F4246" w14:textId="77777777" w:rsidR="00DE1761" w:rsidRPr="00510C70" w:rsidRDefault="00DE1761" w:rsidP="00DE17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</w:t>
            </w:r>
          </w:p>
        </w:tc>
        <w:tc>
          <w:tcPr>
            <w:tcW w:w="0" w:type="auto"/>
            <w:hideMark/>
          </w:tcPr>
          <w:p w14:paraId="1BAE40A3" w14:textId="77777777" w:rsidR="00DE1761" w:rsidRPr="00510C70" w:rsidRDefault="00DE1761" w:rsidP="00DE17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</w:tbl>
    <w:p w14:paraId="305C7697" w14:textId="5E2D3EF4" w:rsidR="005F4926" w:rsidRDefault="005F4926" w:rsidP="005F4926">
      <w:pPr>
        <w:rPr>
          <w:rFonts w:ascii="Times New Roman" w:hAnsi="Times New Roman" w:cs="Times New Roman"/>
          <w:sz w:val="20"/>
          <w:szCs w:val="20"/>
        </w:rPr>
      </w:pPr>
      <w:r w:rsidRPr="00AB46CF">
        <w:rPr>
          <w:rFonts w:ascii="Times New Roman" w:hAnsi="Times New Roman" w:cs="Times New Roman"/>
          <w:sz w:val="20"/>
          <w:szCs w:val="20"/>
        </w:rPr>
        <w:t>Abbreviations</w:t>
      </w:r>
      <w:r w:rsidR="001B5449" w:rsidRPr="00AB46CF">
        <w:rPr>
          <w:rFonts w:ascii="Times New Roman" w:hAnsi="Times New Roman" w:cs="Times New Roman"/>
          <w:sz w:val="20"/>
          <w:szCs w:val="20"/>
        </w:rPr>
        <w:t>: Inf: infinity;</w:t>
      </w:r>
      <w:r w:rsidR="00510C70" w:rsidRPr="00AB46CF">
        <w:rPr>
          <w:rFonts w:ascii="Times New Roman" w:hAnsi="Times New Roman" w:cs="Times New Roman"/>
          <w:sz w:val="20"/>
          <w:szCs w:val="20"/>
        </w:rPr>
        <w:t xml:space="preserve"> VIF</w:t>
      </w:r>
      <w:r w:rsidR="00510C70" w:rsidRPr="00AB46CF"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="00510C70">
        <w:rPr>
          <w:rFonts w:ascii="Times New Roman" w:hAnsi="Times New Roman" w:cs="Times New Roman"/>
          <w:sz w:val="20"/>
          <w:szCs w:val="20"/>
        </w:rPr>
        <w:t>Variance inflation f</w:t>
      </w:r>
      <w:r w:rsidR="00510C70" w:rsidRPr="00510C70">
        <w:rPr>
          <w:rFonts w:ascii="Times New Roman" w:hAnsi="Times New Roman" w:cs="Times New Roman"/>
          <w:sz w:val="20"/>
          <w:szCs w:val="20"/>
        </w:rPr>
        <w:t>actor</w:t>
      </w:r>
      <w:r w:rsidR="00510C70">
        <w:rPr>
          <w:rFonts w:ascii="Times New Roman" w:hAnsi="Times New Roman" w:cs="Times New Roman"/>
          <w:sz w:val="20"/>
          <w:szCs w:val="20"/>
        </w:rPr>
        <w:t>;</w:t>
      </w:r>
      <w:r w:rsidRPr="00510C70">
        <w:rPr>
          <w:rFonts w:ascii="Times New Roman" w:hAnsi="Times New Roman" w:cs="Times New Roman"/>
          <w:sz w:val="20"/>
          <w:szCs w:val="20"/>
        </w:rPr>
        <w:t xml:space="preserve"> </w:t>
      </w:r>
      <w:r w:rsidR="001B5449" w:rsidRPr="00510C70">
        <w:rPr>
          <w:rFonts w:ascii="Times New Roman" w:hAnsi="Times New Roman" w:cs="Times New Roman"/>
          <w:sz w:val="20"/>
          <w:szCs w:val="20"/>
        </w:rPr>
        <w:t xml:space="preserve">Other abbreviations </w:t>
      </w:r>
      <w:r w:rsidRPr="00510C70">
        <w:rPr>
          <w:rFonts w:ascii="Times New Roman" w:hAnsi="Times New Roman" w:cs="Times New Roman"/>
          <w:sz w:val="20"/>
          <w:szCs w:val="20"/>
        </w:rPr>
        <w:t>as in Table ​1.</w:t>
      </w:r>
      <w:r w:rsidR="001B5449" w:rsidRPr="00510C70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8D51220" w14:textId="33624B76" w:rsidR="00510C70" w:rsidRPr="00510C70" w:rsidRDefault="00510C70" w:rsidP="005F492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te: </w:t>
      </w:r>
      <w:r w:rsidRPr="00510C70">
        <w:rPr>
          <w:rFonts w:ascii="Times New Roman" w:hAnsi="Times New Roman" w:cs="Times New Roman"/>
          <w:color w:val="000000" w:themeColor="text1"/>
          <w:sz w:val="20"/>
          <w:szCs w:val="20"/>
        </w:rPr>
        <w:t>VIF = 1/(1-R</w:t>
      </w:r>
      <w:r w:rsidRPr="00510C7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).</w:t>
      </w:r>
    </w:p>
    <w:p w14:paraId="7AC0F523" w14:textId="308247D5" w:rsidR="00DE1761" w:rsidRPr="00510C70" w:rsidRDefault="00DE1761">
      <w:pPr>
        <w:rPr>
          <w:rFonts w:ascii="Times New Roman" w:hAnsi="Times New Roman" w:cs="Times New Roman"/>
          <w:sz w:val="20"/>
          <w:szCs w:val="20"/>
        </w:rPr>
      </w:pPr>
    </w:p>
    <w:p w14:paraId="110A8907" w14:textId="5C37926E" w:rsidR="00B67BA5" w:rsidRPr="00510C70" w:rsidRDefault="00B67BA5">
      <w:pPr>
        <w:rPr>
          <w:rFonts w:ascii="Times New Roman" w:hAnsi="Times New Roman" w:cs="Times New Roman"/>
          <w:sz w:val="20"/>
          <w:szCs w:val="20"/>
        </w:rPr>
      </w:pPr>
    </w:p>
    <w:p w14:paraId="5AF96B56" w14:textId="2D97B93B" w:rsidR="00B67BA5" w:rsidRPr="00510C70" w:rsidRDefault="00B67BA5">
      <w:pPr>
        <w:rPr>
          <w:rFonts w:ascii="Times New Roman" w:hAnsi="Times New Roman" w:cs="Times New Roman"/>
          <w:sz w:val="20"/>
          <w:szCs w:val="20"/>
        </w:rPr>
      </w:pPr>
    </w:p>
    <w:p w14:paraId="30A9D0FF" w14:textId="7DC381D4" w:rsidR="00B67BA5" w:rsidRPr="00510C70" w:rsidRDefault="00B67BA5">
      <w:pPr>
        <w:rPr>
          <w:rFonts w:ascii="Times New Roman" w:hAnsi="Times New Roman" w:cs="Times New Roman"/>
          <w:sz w:val="20"/>
          <w:szCs w:val="20"/>
        </w:rPr>
      </w:pPr>
    </w:p>
    <w:p w14:paraId="50588EE3" w14:textId="706E7174" w:rsidR="00B67BA5" w:rsidRPr="00510C70" w:rsidRDefault="00B67BA5">
      <w:pPr>
        <w:rPr>
          <w:rFonts w:ascii="Times New Roman" w:hAnsi="Times New Roman" w:cs="Times New Roman"/>
          <w:sz w:val="20"/>
          <w:szCs w:val="20"/>
        </w:rPr>
      </w:pPr>
    </w:p>
    <w:p w14:paraId="58036AEC" w14:textId="1629BC46" w:rsidR="00B67BA5" w:rsidRPr="00510C70" w:rsidRDefault="00B67BA5">
      <w:pPr>
        <w:rPr>
          <w:rFonts w:ascii="Times New Roman" w:hAnsi="Times New Roman" w:cs="Times New Roman"/>
          <w:sz w:val="20"/>
          <w:szCs w:val="20"/>
        </w:rPr>
      </w:pPr>
    </w:p>
    <w:p w14:paraId="5A28896B" w14:textId="602CAC5B" w:rsidR="00B67BA5" w:rsidRPr="00510C70" w:rsidRDefault="00B67BA5">
      <w:pPr>
        <w:rPr>
          <w:rFonts w:ascii="Times New Roman" w:hAnsi="Times New Roman" w:cs="Times New Roman"/>
          <w:sz w:val="20"/>
          <w:szCs w:val="20"/>
        </w:rPr>
      </w:pPr>
    </w:p>
    <w:p w14:paraId="2CDCFAC6" w14:textId="348D3DFF" w:rsidR="00B67BA5" w:rsidRPr="00510C70" w:rsidRDefault="00B67BA5">
      <w:pPr>
        <w:rPr>
          <w:rFonts w:ascii="Times New Roman" w:hAnsi="Times New Roman" w:cs="Times New Roman"/>
          <w:sz w:val="20"/>
          <w:szCs w:val="20"/>
        </w:rPr>
      </w:pPr>
    </w:p>
    <w:p w14:paraId="29901EBA" w14:textId="18F79D2A" w:rsidR="00B67BA5" w:rsidRPr="00510C70" w:rsidRDefault="00B67BA5">
      <w:pPr>
        <w:rPr>
          <w:rFonts w:ascii="Times New Roman" w:hAnsi="Times New Roman" w:cs="Times New Roman"/>
          <w:sz w:val="20"/>
          <w:szCs w:val="20"/>
        </w:rPr>
      </w:pPr>
    </w:p>
    <w:p w14:paraId="6E5514B2" w14:textId="5107D298" w:rsidR="00B67BA5" w:rsidRPr="00510C70" w:rsidRDefault="00B67BA5">
      <w:pPr>
        <w:rPr>
          <w:rFonts w:ascii="Times New Roman" w:hAnsi="Times New Roman" w:cs="Times New Roman"/>
          <w:sz w:val="20"/>
          <w:szCs w:val="20"/>
        </w:rPr>
      </w:pPr>
    </w:p>
    <w:p w14:paraId="3426FAA5" w14:textId="566A5538" w:rsidR="00B67BA5" w:rsidRPr="00510C70" w:rsidRDefault="00B67BA5">
      <w:pPr>
        <w:rPr>
          <w:rFonts w:ascii="Times New Roman" w:hAnsi="Times New Roman" w:cs="Times New Roman"/>
          <w:sz w:val="20"/>
          <w:szCs w:val="20"/>
        </w:rPr>
      </w:pPr>
    </w:p>
    <w:p w14:paraId="485437E9" w14:textId="61F1B511" w:rsidR="00B67BA5" w:rsidRPr="00510C70" w:rsidRDefault="00B67BA5">
      <w:pPr>
        <w:rPr>
          <w:rFonts w:ascii="Times New Roman" w:hAnsi="Times New Roman" w:cs="Times New Roman"/>
          <w:sz w:val="20"/>
          <w:szCs w:val="20"/>
        </w:rPr>
      </w:pPr>
    </w:p>
    <w:p w14:paraId="10BC3BB3" w14:textId="204AF26F" w:rsidR="00B67BA5" w:rsidRPr="00510C70" w:rsidRDefault="00B67BA5">
      <w:pPr>
        <w:rPr>
          <w:rFonts w:ascii="Times New Roman" w:hAnsi="Times New Roman" w:cs="Times New Roman"/>
          <w:sz w:val="20"/>
          <w:szCs w:val="20"/>
        </w:rPr>
      </w:pPr>
    </w:p>
    <w:p w14:paraId="76434CD6" w14:textId="0EE796A5" w:rsidR="00B67BA5" w:rsidRPr="00510C70" w:rsidRDefault="00B67BA5">
      <w:pPr>
        <w:rPr>
          <w:rFonts w:ascii="Times New Roman" w:hAnsi="Times New Roman" w:cs="Times New Roman"/>
          <w:sz w:val="20"/>
          <w:szCs w:val="20"/>
        </w:rPr>
      </w:pPr>
    </w:p>
    <w:p w14:paraId="658AF6CE" w14:textId="1F2B25E3" w:rsidR="00B67BA5" w:rsidRPr="00510C70" w:rsidRDefault="00B67BA5">
      <w:pPr>
        <w:rPr>
          <w:rFonts w:ascii="Times New Roman" w:hAnsi="Times New Roman" w:cs="Times New Roman"/>
          <w:sz w:val="20"/>
          <w:szCs w:val="20"/>
        </w:rPr>
      </w:pPr>
    </w:p>
    <w:p w14:paraId="55594244" w14:textId="5C500B82" w:rsidR="00B67BA5" w:rsidRPr="00510C70" w:rsidRDefault="00B67BA5">
      <w:pPr>
        <w:rPr>
          <w:rFonts w:ascii="Times New Roman" w:hAnsi="Times New Roman" w:cs="Times New Roman"/>
          <w:sz w:val="20"/>
          <w:szCs w:val="20"/>
        </w:rPr>
      </w:pPr>
    </w:p>
    <w:p w14:paraId="05D66E25" w14:textId="0E4C34D8" w:rsidR="00B67BA5" w:rsidRPr="00510C70" w:rsidRDefault="00B67BA5">
      <w:pPr>
        <w:rPr>
          <w:rFonts w:ascii="Times New Roman" w:hAnsi="Times New Roman" w:cs="Times New Roman"/>
          <w:sz w:val="20"/>
          <w:szCs w:val="20"/>
        </w:rPr>
      </w:pPr>
    </w:p>
    <w:p w14:paraId="40187E7C" w14:textId="4EA12D07" w:rsidR="00FB1B42" w:rsidRPr="00510C70" w:rsidRDefault="00FB1B42">
      <w:pPr>
        <w:rPr>
          <w:rFonts w:ascii="Times New Roman" w:hAnsi="Times New Roman" w:cs="Times New Roman"/>
          <w:sz w:val="20"/>
          <w:szCs w:val="20"/>
        </w:rPr>
      </w:pPr>
    </w:p>
    <w:p w14:paraId="44E993BE" w14:textId="741ADAC7" w:rsidR="00B67BA5" w:rsidRPr="00AB46CF" w:rsidRDefault="00B67BA5">
      <w:pPr>
        <w:rPr>
          <w:rFonts w:ascii="Times New Roman" w:hAnsi="Times New Roman" w:cs="Times New Roman"/>
          <w:sz w:val="20"/>
          <w:szCs w:val="20"/>
        </w:rPr>
      </w:pPr>
      <w:r w:rsidRPr="00AB46CF">
        <w:rPr>
          <w:rFonts w:ascii="Times New Roman" w:hAnsi="Times New Roman" w:cs="Times New Roman"/>
          <w:sz w:val="20"/>
          <w:szCs w:val="20"/>
        </w:rPr>
        <w:lastRenderedPageBreak/>
        <w:t>Supplementary Table 2</w:t>
      </w:r>
      <w:r w:rsidR="00154FE1" w:rsidRPr="00AB46CF">
        <w:rPr>
          <w:rFonts w:ascii="Times New Roman" w:hAnsi="Times New Roman" w:cs="Times New Roman"/>
          <w:sz w:val="20"/>
          <w:szCs w:val="20"/>
        </w:rPr>
        <w:t xml:space="preserve">: </w:t>
      </w:r>
      <w:r w:rsidR="00B730DD" w:rsidRPr="00AB46CF">
        <w:rPr>
          <w:rFonts w:ascii="Times New Roman" w:hAnsi="Times New Roman" w:cs="Times New Roman"/>
          <w:sz w:val="20"/>
          <w:szCs w:val="20"/>
        </w:rPr>
        <w:t>Baseline characteristics of NAFLD patients in Q5 group of RC</w:t>
      </w:r>
      <w:r w:rsidR="0084793C">
        <w:rPr>
          <w:rFonts w:ascii="Times New Roman" w:hAnsi="Times New Roman" w:cs="Times New Roman"/>
          <w:sz w:val="20"/>
          <w:szCs w:val="20"/>
        </w:rPr>
        <w:t>.</w:t>
      </w:r>
      <w:bookmarkStart w:id="0" w:name="_GoBack"/>
      <w:bookmarkEnd w:id="0"/>
    </w:p>
    <w:tbl>
      <w:tblPr>
        <w:tblStyle w:val="2"/>
        <w:tblW w:w="0" w:type="auto"/>
        <w:tblBorders>
          <w:top w:val="single" w:sz="12" w:space="0" w:color="000000" w:themeColor="text1"/>
          <w:bottom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1983"/>
        <w:gridCol w:w="1816"/>
        <w:gridCol w:w="1816"/>
        <w:gridCol w:w="838"/>
      </w:tblGrid>
      <w:tr w:rsidR="004332CA" w:rsidRPr="00AB46CF" w14:paraId="6A3325A4" w14:textId="77777777" w:rsidTr="00032C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69C0CD41" w14:textId="326C4AC4" w:rsidR="004332CA" w:rsidRPr="00AB46CF" w:rsidRDefault="004332CA" w:rsidP="00B67BA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248F22BD" w14:textId="1AEDEE3A" w:rsidR="004332CA" w:rsidRPr="00AB46CF" w:rsidRDefault="004332CA" w:rsidP="00B67BA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Women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22346442" w14:textId="7617D268" w:rsidR="004332CA" w:rsidRPr="00AB46CF" w:rsidRDefault="004332CA" w:rsidP="00B67BA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Men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762B9F56" w14:textId="77777777" w:rsidR="004332CA" w:rsidRPr="00AB46CF" w:rsidRDefault="004332CA" w:rsidP="00B67BA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b w:val="0"/>
                <w:i/>
                <w:kern w:val="0"/>
                <w:sz w:val="20"/>
                <w:szCs w:val="20"/>
              </w:rPr>
              <w:t>P</w:t>
            </w:r>
            <w:r w:rsidRPr="00AB46CF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-value</w:t>
            </w:r>
          </w:p>
        </w:tc>
      </w:tr>
      <w:tr w:rsidR="004332CA" w:rsidRPr="00AB46CF" w14:paraId="69CF430F" w14:textId="77777777" w:rsidTr="0003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one" w:sz="0" w:space="0" w:color="auto"/>
            </w:tcBorders>
            <w:hideMark/>
          </w:tcPr>
          <w:p w14:paraId="4737E922" w14:textId="20153FC5" w:rsidR="004332CA" w:rsidRPr="00AB46CF" w:rsidRDefault="004332CA" w:rsidP="00B67BA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No. of subjects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one" w:sz="0" w:space="0" w:color="auto"/>
            </w:tcBorders>
            <w:hideMark/>
          </w:tcPr>
          <w:p w14:paraId="46F7A50D" w14:textId="341BA4A3" w:rsidR="004332CA" w:rsidRPr="00AB46CF" w:rsidRDefault="000E2AF7" w:rsidP="00B67BA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0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one" w:sz="0" w:space="0" w:color="auto"/>
            </w:tcBorders>
            <w:hideMark/>
          </w:tcPr>
          <w:p w14:paraId="2583CC8D" w14:textId="1624CA52" w:rsidR="004332CA" w:rsidRPr="00AB46CF" w:rsidRDefault="000E2AF7" w:rsidP="00B67BA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91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one" w:sz="0" w:space="0" w:color="auto"/>
            </w:tcBorders>
            <w:hideMark/>
          </w:tcPr>
          <w:p w14:paraId="72AA6D11" w14:textId="77777777" w:rsidR="004332CA" w:rsidRPr="00AB46CF" w:rsidRDefault="004332CA" w:rsidP="00B67BA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332CA" w:rsidRPr="00AB46CF" w14:paraId="31F7709E" w14:textId="77777777" w:rsidTr="00032C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F4C789B" w14:textId="7A322D48" w:rsidR="004332CA" w:rsidRPr="00AB46CF" w:rsidRDefault="004332CA" w:rsidP="00B67BA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Age</w:t>
            </w:r>
            <w:r w:rsidR="00142CDB" w:rsidRPr="00AB46C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, years</w:t>
            </w:r>
          </w:p>
        </w:tc>
        <w:tc>
          <w:tcPr>
            <w:tcW w:w="0" w:type="auto"/>
            <w:hideMark/>
          </w:tcPr>
          <w:p w14:paraId="43BBAA33" w14:textId="4FED1C39" w:rsidR="004332CA" w:rsidRPr="00AB46CF" w:rsidRDefault="000E2AF7" w:rsidP="00B67BA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9.40 (44.00-55</w:t>
            </w:r>
            <w:r w:rsidR="004332CA"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0)</w:t>
            </w:r>
          </w:p>
        </w:tc>
        <w:tc>
          <w:tcPr>
            <w:tcW w:w="0" w:type="auto"/>
            <w:hideMark/>
          </w:tcPr>
          <w:p w14:paraId="117D42D8" w14:textId="0DC65958" w:rsidR="004332CA" w:rsidRPr="00AB46CF" w:rsidRDefault="004332CA" w:rsidP="00B67BA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3.00 (38.00-50.00)</w:t>
            </w:r>
          </w:p>
        </w:tc>
        <w:tc>
          <w:tcPr>
            <w:tcW w:w="0" w:type="auto"/>
            <w:hideMark/>
          </w:tcPr>
          <w:p w14:paraId="1CE72313" w14:textId="77777777" w:rsidR="004332CA" w:rsidRPr="00AB46CF" w:rsidRDefault="004332CA" w:rsidP="00B67BA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4332CA" w:rsidRPr="00AB46CF" w14:paraId="3983BC24" w14:textId="77777777" w:rsidTr="0003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CA833F0" w14:textId="29B104CD" w:rsidR="004332CA" w:rsidRPr="00AB46CF" w:rsidRDefault="004332CA" w:rsidP="00B67BA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BMI</w:t>
            </w:r>
            <w:r w:rsidR="00142CDB" w:rsidRPr="00AB46C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, kg/m</w:t>
            </w:r>
            <w:r w:rsidR="00142CDB" w:rsidRPr="00AB46C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BDD7685" w14:textId="14AD854E" w:rsidR="004332CA" w:rsidRPr="00AB46CF" w:rsidRDefault="000E2AF7" w:rsidP="004332C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.96 (3.11</w:t>
            </w:r>
            <w:r w:rsidR="004332CA"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A18C1BA" w14:textId="38CCFC91" w:rsidR="004332CA" w:rsidRPr="00AB46CF" w:rsidRDefault="000E2AF7" w:rsidP="004332C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.89 (3.01</w:t>
            </w:r>
            <w:r w:rsidR="004332CA"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AEAC20C" w14:textId="054E642A" w:rsidR="004332CA" w:rsidRPr="00AB46CF" w:rsidRDefault="00682616" w:rsidP="00B67BA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69</w:t>
            </w:r>
          </w:p>
        </w:tc>
      </w:tr>
      <w:tr w:rsidR="004332CA" w:rsidRPr="00AB46CF" w14:paraId="57BA55EA" w14:textId="77777777" w:rsidTr="00032C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D5720B" w14:textId="4FF4803B" w:rsidR="004332CA" w:rsidRPr="00AB46CF" w:rsidRDefault="004332CA" w:rsidP="00B67BA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WC</w:t>
            </w:r>
            <w:r w:rsidR="00142CDB" w:rsidRPr="00AB46C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, cm</w:t>
            </w:r>
          </w:p>
        </w:tc>
        <w:tc>
          <w:tcPr>
            <w:tcW w:w="0" w:type="auto"/>
            <w:hideMark/>
          </w:tcPr>
          <w:p w14:paraId="5084D5FA" w14:textId="6682EB97" w:rsidR="004332CA" w:rsidRPr="00AB46CF" w:rsidRDefault="000E2AF7" w:rsidP="004332C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4.38 (9.01</w:t>
            </w:r>
            <w:r w:rsidR="004332CA"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0" w:type="auto"/>
            <w:hideMark/>
          </w:tcPr>
          <w:p w14:paraId="1311CAB0" w14:textId="7F837757" w:rsidR="004332CA" w:rsidRPr="00AB46CF" w:rsidRDefault="000E2AF7" w:rsidP="004332C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7.53 (7.18</w:t>
            </w:r>
            <w:r w:rsidR="004332CA"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0" w:type="auto"/>
            <w:hideMark/>
          </w:tcPr>
          <w:p w14:paraId="18D7F70D" w14:textId="77777777" w:rsidR="004332CA" w:rsidRPr="00AB46CF" w:rsidRDefault="004332CA" w:rsidP="00B67BA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4332CA" w:rsidRPr="00AB46CF" w14:paraId="034CB427" w14:textId="77777777" w:rsidTr="0003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27ED537" w14:textId="560F3EAF" w:rsidR="004332CA" w:rsidRPr="00AB46CF" w:rsidRDefault="004332CA" w:rsidP="00B67BA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ALT</w:t>
            </w:r>
            <w:r w:rsidR="00142CDB" w:rsidRPr="00AB46C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, U/L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6C66556" w14:textId="53117C55" w:rsidR="004332CA" w:rsidRPr="00AB46CF" w:rsidRDefault="000E2AF7" w:rsidP="00B67BA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.00 (16.00-28</w:t>
            </w:r>
            <w:r w:rsidR="004332CA"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0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42A8396" w14:textId="5A91ED38" w:rsidR="004332CA" w:rsidRPr="00AB46CF" w:rsidRDefault="000E2AF7" w:rsidP="00B67BA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.00 (23.00-44.5</w:t>
            </w:r>
            <w:r w:rsidR="004332CA"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A0BF2B9" w14:textId="77777777" w:rsidR="004332CA" w:rsidRPr="00AB46CF" w:rsidRDefault="004332CA" w:rsidP="00B67BA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4332CA" w:rsidRPr="00AB46CF" w14:paraId="4F2FDDCF" w14:textId="77777777" w:rsidTr="00032C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A7FB55" w14:textId="21E4A51B" w:rsidR="004332CA" w:rsidRPr="00AB46CF" w:rsidRDefault="004332CA" w:rsidP="00B67BA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AST</w:t>
            </w:r>
            <w:r w:rsidR="00142CDB" w:rsidRPr="00AB46C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, U/L</w:t>
            </w:r>
          </w:p>
        </w:tc>
        <w:tc>
          <w:tcPr>
            <w:tcW w:w="0" w:type="auto"/>
            <w:hideMark/>
          </w:tcPr>
          <w:p w14:paraId="3761CA71" w14:textId="1E1F6F28" w:rsidR="004332CA" w:rsidRPr="00AB46CF" w:rsidRDefault="001B36BE" w:rsidP="00B67BA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.00 (17</w:t>
            </w:r>
            <w:r w:rsidR="004332CA"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0-22.00)</w:t>
            </w:r>
          </w:p>
        </w:tc>
        <w:tc>
          <w:tcPr>
            <w:tcW w:w="0" w:type="auto"/>
            <w:hideMark/>
          </w:tcPr>
          <w:p w14:paraId="3DA0245F" w14:textId="7129AB9A" w:rsidR="004332CA" w:rsidRPr="00AB46CF" w:rsidRDefault="001B36BE" w:rsidP="00B67BA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.00 (18.00-27</w:t>
            </w:r>
            <w:r w:rsidR="004332CA"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0)</w:t>
            </w:r>
          </w:p>
        </w:tc>
        <w:tc>
          <w:tcPr>
            <w:tcW w:w="0" w:type="auto"/>
            <w:hideMark/>
          </w:tcPr>
          <w:p w14:paraId="726E9166" w14:textId="77777777" w:rsidR="004332CA" w:rsidRPr="00AB46CF" w:rsidRDefault="004332CA" w:rsidP="00B67BA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142CDB" w:rsidRPr="00AB46CF" w14:paraId="18AAA2B0" w14:textId="77777777" w:rsidTr="00142C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il"/>
            </w:tcBorders>
            <w:hideMark/>
          </w:tcPr>
          <w:p w14:paraId="1995D92F" w14:textId="6FDFE56E" w:rsidR="00142CDB" w:rsidRPr="00AB46CF" w:rsidRDefault="00142CDB" w:rsidP="00F6769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GGT</w:t>
            </w:r>
            <w:r w:rsidRPr="00AB46C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, U/L</w:t>
            </w:r>
          </w:p>
        </w:tc>
        <w:tc>
          <w:tcPr>
            <w:tcW w:w="0" w:type="auto"/>
            <w:tcBorders>
              <w:top w:val="none" w:sz="0" w:space="0" w:color="auto"/>
              <w:bottom w:val="nil"/>
            </w:tcBorders>
            <w:hideMark/>
          </w:tcPr>
          <w:p w14:paraId="24B9986C" w14:textId="77777777" w:rsidR="00142CDB" w:rsidRPr="00AB46CF" w:rsidRDefault="00142CDB" w:rsidP="00F6769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.00 (13.00-22.00)</w:t>
            </w:r>
          </w:p>
        </w:tc>
        <w:tc>
          <w:tcPr>
            <w:tcW w:w="0" w:type="auto"/>
            <w:tcBorders>
              <w:top w:val="none" w:sz="0" w:space="0" w:color="auto"/>
              <w:bottom w:val="nil"/>
            </w:tcBorders>
            <w:hideMark/>
          </w:tcPr>
          <w:p w14:paraId="7F19317C" w14:textId="77777777" w:rsidR="00142CDB" w:rsidRPr="00AB46CF" w:rsidRDefault="00142CDB" w:rsidP="00F6769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.00 (20.00-40.00)</w:t>
            </w:r>
          </w:p>
        </w:tc>
        <w:tc>
          <w:tcPr>
            <w:tcW w:w="0" w:type="auto"/>
            <w:tcBorders>
              <w:top w:val="none" w:sz="0" w:space="0" w:color="auto"/>
              <w:bottom w:val="nil"/>
            </w:tcBorders>
            <w:hideMark/>
          </w:tcPr>
          <w:p w14:paraId="048C627A" w14:textId="77777777" w:rsidR="00142CDB" w:rsidRPr="00AB46CF" w:rsidRDefault="00142CDB" w:rsidP="00F6769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4332CA" w:rsidRPr="00AB46CF" w14:paraId="350DD3FF" w14:textId="77777777" w:rsidTr="00142C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A5D3D17" w14:textId="184AF656" w:rsidR="004332CA" w:rsidRPr="00AB46CF" w:rsidRDefault="004332CA" w:rsidP="00B67BA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Weight</w:t>
            </w:r>
            <w:r w:rsidR="00142CDB" w:rsidRPr="00AB46CF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, k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5FD94F6" w14:textId="3B1A6794" w:rsidR="004332CA" w:rsidRPr="00AB46CF" w:rsidRDefault="001B36BE" w:rsidP="004332C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3.65 (9.62</w:t>
            </w:r>
            <w:r w:rsidR="004332CA"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C489A14" w14:textId="32624869" w:rsidR="004332CA" w:rsidRPr="00AB46CF" w:rsidRDefault="001B36BE" w:rsidP="004332C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5.35 (10.61</w:t>
            </w:r>
            <w:r w:rsidR="004332CA"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C90D571" w14:textId="77777777" w:rsidR="004332CA" w:rsidRPr="00AB46CF" w:rsidRDefault="004332CA" w:rsidP="00B67BA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4332CA" w:rsidRPr="00AB46CF" w14:paraId="2376F719" w14:textId="77777777" w:rsidTr="00142C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E8A9E86" w14:textId="5013FFE3" w:rsidR="004332CA" w:rsidRPr="00AB46CF" w:rsidRDefault="004332CA" w:rsidP="00B67BA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Height</w:t>
            </w:r>
            <w:r w:rsidR="00142CDB" w:rsidRPr="00AB46CF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, cm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6F0600E" w14:textId="1CD6831C" w:rsidR="004332CA" w:rsidRPr="00AB46CF" w:rsidRDefault="001B36BE" w:rsidP="004332C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6.47 (5.30</w:t>
            </w:r>
            <w:r w:rsidR="004332CA"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EA1F025" w14:textId="5B93BC3B" w:rsidR="004332CA" w:rsidRPr="00AB46CF" w:rsidRDefault="001B36BE" w:rsidP="004332C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0.44 (5.88</w:t>
            </w:r>
            <w:r w:rsidR="004332CA"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AB47351" w14:textId="77777777" w:rsidR="004332CA" w:rsidRPr="00AB46CF" w:rsidRDefault="004332CA" w:rsidP="00B67BA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4332CA" w:rsidRPr="00AB46CF" w14:paraId="6D3C2A54" w14:textId="77777777" w:rsidTr="00142C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D917599" w14:textId="78215D34" w:rsidR="004332CA" w:rsidRPr="00AB46CF" w:rsidRDefault="004332CA" w:rsidP="00B67BA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HDL-C</w:t>
            </w:r>
            <w:r w:rsidR="00142CDB" w:rsidRPr="00AB46C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, mmol/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059602C" w14:textId="093C2E3C" w:rsidR="004332CA" w:rsidRPr="00AB46CF" w:rsidRDefault="001B36BE" w:rsidP="004332C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3 (0.26</w:t>
            </w:r>
            <w:r w:rsidR="004332CA"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FCB5FE9" w14:textId="0A99CDD1" w:rsidR="004332CA" w:rsidRPr="00AB46CF" w:rsidRDefault="001B36BE" w:rsidP="004332C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7 (0.22</w:t>
            </w:r>
            <w:r w:rsidR="004332CA"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F0355FC" w14:textId="77777777" w:rsidR="004332CA" w:rsidRPr="00AB46CF" w:rsidRDefault="004332CA" w:rsidP="00B67BA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4332CA" w:rsidRPr="00AB46CF" w14:paraId="740C5D4E" w14:textId="77777777" w:rsidTr="00142C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one" w:sz="0" w:space="0" w:color="auto"/>
            </w:tcBorders>
            <w:hideMark/>
          </w:tcPr>
          <w:p w14:paraId="3830CBC2" w14:textId="5D14988A" w:rsidR="004332CA" w:rsidRPr="00AB46CF" w:rsidRDefault="004332CA" w:rsidP="00B67BA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TC</w:t>
            </w:r>
            <w:r w:rsidR="00142CDB" w:rsidRPr="00AB46C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, mmol/L</w:t>
            </w:r>
          </w:p>
        </w:tc>
        <w:tc>
          <w:tcPr>
            <w:tcW w:w="0" w:type="auto"/>
            <w:tcBorders>
              <w:top w:val="nil"/>
              <w:bottom w:val="none" w:sz="0" w:space="0" w:color="auto"/>
            </w:tcBorders>
            <w:hideMark/>
          </w:tcPr>
          <w:p w14:paraId="4305930A" w14:textId="0BA17F77" w:rsidR="004332CA" w:rsidRPr="00AB46CF" w:rsidRDefault="001F3708" w:rsidP="004332C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16 (0.82</w:t>
            </w:r>
            <w:r w:rsidR="004332CA"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one" w:sz="0" w:space="0" w:color="auto"/>
            </w:tcBorders>
            <w:hideMark/>
          </w:tcPr>
          <w:p w14:paraId="47E6BE00" w14:textId="1E15C6CF" w:rsidR="004332CA" w:rsidRPr="00AB46CF" w:rsidRDefault="001F3708" w:rsidP="004332C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81 (0.77</w:t>
            </w:r>
            <w:r w:rsidR="004332CA"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one" w:sz="0" w:space="0" w:color="auto"/>
            </w:tcBorders>
            <w:hideMark/>
          </w:tcPr>
          <w:p w14:paraId="664E5A7C" w14:textId="2B65531C" w:rsidR="004332CA" w:rsidRPr="00AB46CF" w:rsidRDefault="00682616" w:rsidP="00B67BA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</w:t>
            </w:r>
            <w:r w:rsidR="004332CA"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</w:tr>
      <w:tr w:rsidR="004332CA" w:rsidRPr="00AB46CF" w14:paraId="720E9746" w14:textId="77777777" w:rsidTr="00032C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64611D" w14:textId="7A2CDBFE" w:rsidR="004332CA" w:rsidRPr="00AB46CF" w:rsidRDefault="004332CA" w:rsidP="00B67BA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Non-HDL-C</w:t>
            </w:r>
            <w:r w:rsidR="00142CDB" w:rsidRPr="00AB46C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, mmol/L</w:t>
            </w:r>
          </w:p>
        </w:tc>
        <w:tc>
          <w:tcPr>
            <w:tcW w:w="0" w:type="auto"/>
            <w:hideMark/>
          </w:tcPr>
          <w:p w14:paraId="3AEE5F0A" w14:textId="6A1D391B" w:rsidR="004332CA" w:rsidRPr="00AB46CF" w:rsidRDefault="001F3708" w:rsidP="004332C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93 (0.75</w:t>
            </w:r>
            <w:r w:rsidR="004332CA"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65C0E3BD" w14:textId="7DCAE8EB" w:rsidR="004332CA" w:rsidRPr="00AB46CF" w:rsidRDefault="001F3708" w:rsidP="004332C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75 (0.73</w:t>
            </w:r>
            <w:r w:rsidR="004332CA"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40FC1C46" w14:textId="37BEE9B9" w:rsidR="004332CA" w:rsidRPr="00AB46CF" w:rsidRDefault="00682616" w:rsidP="00B67BA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4</w:t>
            </w:r>
          </w:p>
        </w:tc>
      </w:tr>
      <w:tr w:rsidR="004332CA" w:rsidRPr="00AB46CF" w14:paraId="716C6E85" w14:textId="77777777" w:rsidTr="0003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4CE46F3" w14:textId="260094C3" w:rsidR="004332CA" w:rsidRPr="00AB46CF" w:rsidRDefault="004332CA" w:rsidP="00B67BA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LDL-C</w:t>
            </w:r>
            <w:r w:rsidR="00142CDB" w:rsidRPr="00AB46C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, mmol/L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884AF1E" w14:textId="7AE95E9A" w:rsidR="004332CA" w:rsidRPr="00AB46CF" w:rsidRDefault="001F3708" w:rsidP="004332C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04 (0.69</w:t>
            </w:r>
            <w:r w:rsidR="004332CA"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53EFFBE" w14:textId="3761E501" w:rsidR="004332CA" w:rsidRPr="00AB46CF" w:rsidRDefault="001F3708" w:rsidP="004332C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81 (0.68</w:t>
            </w:r>
            <w:r w:rsidR="004332CA"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EB99E13" w14:textId="640785A8" w:rsidR="004332CA" w:rsidRPr="00AB46CF" w:rsidRDefault="00682616" w:rsidP="00B67BA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4332CA" w:rsidRPr="00AB46CF" w14:paraId="4DD76C07" w14:textId="77777777" w:rsidTr="00032C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D8C725" w14:textId="7F57CF7B" w:rsidR="004332CA" w:rsidRPr="00AB46CF" w:rsidRDefault="004332CA" w:rsidP="00B67BA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TG</w:t>
            </w:r>
            <w:r w:rsidR="00142CDB" w:rsidRPr="00AB46C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, mmol/L</w:t>
            </w:r>
          </w:p>
        </w:tc>
        <w:tc>
          <w:tcPr>
            <w:tcW w:w="0" w:type="auto"/>
            <w:hideMark/>
          </w:tcPr>
          <w:p w14:paraId="025CC6C3" w14:textId="35449F56" w:rsidR="004332CA" w:rsidRPr="00AB46CF" w:rsidRDefault="00631C92" w:rsidP="00B67BA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5 (1.26-1.93</w:t>
            </w:r>
            <w:r w:rsidR="004332CA"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3C41E508" w14:textId="03D03CF2" w:rsidR="004332CA" w:rsidRPr="00AB46CF" w:rsidRDefault="00631C92" w:rsidP="00B67BA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2 (1.</w:t>
            </w:r>
            <w:r w:rsidRPr="00AB46CF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8</w:t>
            </w:r>
            <w:r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33</w:t>
            </w:r>
            <w:r w:rsidR="004332CA"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547B00D7" w14:textId="77777777" w:rsidR="004332CA" w:rsidRPr="00AB46CF" w:rsidRDefault="004332CA" w:rsidP="00B67BA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9435E5" w:rsidRPr="00AB46CF" w14:paraId="63CCE5FB" w14:textId="77777777" w:rsidTr="001F3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05DFC82" w14:textId="66BFAF4C" w:rsidR="009435E5" w:rsidRPr="00AB46CF" w:rsidRDefault="009435E5" w:rsidP="001F37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RC</w:t>
            </w:r>
            <w:r w:rsidR="00142CDB" w:rsidRPr="00AB46C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, mmol/L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0ACB3E3" w14:textId="3472E3B0" w:rsidR="009435E5" w:rsidRPr="00AB46CF" w:rsidRDefault="00631C92" w:rsidP="001F370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3 (0.76-0.96</w:t>
            </w:r>
            <w:r w:rsidR="009435E5"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C7DC8D5" w14:textId="1C3E5F04" w:rsidR="009435E5" w:rsidRPr="00AB46CF" w:rsidRDefault="00631C92" w:rsidP="001F370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9 (0.79-1.02</w:t>
            </w:r>
            <w:r w:rsidR="009435E5"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08E728A" w14:textId="77777777" w:rsidR="009435E5" w:rsidRPr="00AB46CF" w:rsidRDefault="009435E5" w:rsidP="001F370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4332CA" w:rsidRPr="00AB46CF" w14:paraId="5B812044" w14:textId="77777777" w:rsidTr="009435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hideMark/>
          </w:tcPr>
          <w:p w14:paraId="5C581BDD" w14:textId="62B4DC23" w:rsidR="004332CA" w:rsidRPr="00AB46CF" w:rsidRDefault="004332CA" w:rsidP="00B67BA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FPG</w:t>
            </w:r>
            <w:r w:rsidR="00142CDB" w:rsidRPr="00AB46C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, mmol/L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3B31C686" w14:textId="32BF1F1B" w:rsidR="004332CA" w:rsidRPr="00AB46CF" w:rsidRDefault="00631C92" w:rsidP="004332C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33 (0.38</w:t>
            </w:r>
            <w:r w:rsidR="004332CA"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7F99E954" w14:textId="37213D23" w:rsidR="004332CA" w:rsidRPr="00AB46CF" w:rsidRDefault="00631C92" w:rsidP="004332C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44</w:t>
            </w:r>
            <w:r w:rsidR="004332CA"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0.35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66B49DAD" w14:textId="77777777" w:rsidR="004332CA" w:rsidRPr="00AB46CF" w:rsidRDefault="004332CA" w:rsidP="00B67BA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4332CA" w:rsidRPr="00AB46CF" w14:paraId="3CA31F4D" w14:textId="77777777" w:rsidTr="00943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3BFC957" w14:textId="3BD9057A" w:rsidR="004332CA" w:rsidRPr="00AB46CF" w:rsidRDefault="004332CA" w:rsidP="00B67BA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HbA1c</w:t>
            </w:r>
            <w:r w:rsidR="00142CDB" w:rsidRPr="00AB46CF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, %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F9BD303" w14:textId="795B0466" w:rsidR="004332CA" w:rsidRPr="00AB46CF" w:rsidRDefault="00631C92" w:rsidP="004332C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47 (0.32</w:t>
            </w:r>
            <w:r w:rsidR="004332CA"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7FB1413" w14:textId="78BE3CB5" w:rsidR="004332CA" w:rsidRPr="00AB46CF" w:rsidRDefault="00631C92" w:rsidP="004332C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30</w:t>
            </w:r>
            <w:r w:rsidR="004332CA"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0.33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0863BD7" w14:textId="77777777" w:rsidR="004332CA" w:rsidRPr="00AB46CF" w:rsidRDefault="004332CA" w:rsidP="00B67BA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4332CA" w:rsidRPr="00AB46CF" w14:paraId="666463DB" w14:textId="77777777" w:rsidTr="009435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8F4AF34" w14:textId="7C4DFEFD" w:rsidR="004332CA" w:rsidRPr="00AB46CF" w:rsidRDefault="004332CA" w:rsidP="00B67BA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SBP</w:t>
            </w:r>
            <w:r w:rsidR="00142CDB" w:rsidRPr="00AB46CF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, mmH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DF23CC0" w14:textId="4B31F59E" w:rsidR="004332CA" w:rsidRPr="00AB46CF" w:rsidRDefault="00631C92" w:rsidP="004332C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3.27 (17.23</w:t>
            </w:r>
            <w:r w:rsidR="004332CA"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11169F2" w14:textId="30875F60" w:rsidR="004332CA" w:rsidRPr="00AB46CF" w:rsidRDefault="00631C92" w:rsidP="004332C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5.29 (14.68</w:t>
            </w:r>
            <w:r w:rsidR="004332CA"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78C67D6" w14:textId="634921EE" w:rsidR="004332CA" w:rsidRPr="00AB46CF" w:rsidRDefault="00682616" w:rsidP="00B67BA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6</w:t>
            </w:r>
          </w:p>
        </w:tc>
      </w:tr>
      <w:tr w:rsidR="004332CA" w:rsidRPr="00AB46CF" w14:paraId="2935A832" w14:textId="77777777" w:rsidTr="00943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457B3DB" w14:textId="5DB4C8BB" w:rsidR="004332CA" w:rsidRPr="00AB46CF" w:rsidRDefault="004332CA" w:rsidP="00B67BA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DBP</w:t>
            </w:r>
            <w:r w:rsidR="00142CDB" w:rsidRPr="00AB46CF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, mmH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39BB698" w14:textId="2EE1E272" w:rsidR="004332CA" w:rsidRPr="00AB46CF" w:rsidRDefault="00631C92" w:rsidP="004332C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6.55 (10.44</w:t>
            </w:r>
            <w:r w:rsidR="004332CA"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7B8BD7C" w14:textId="0B28FAEE" w:rsidR="004332CA" w:rsidRPr="00AB46CF" w:rsidRDefault="00631C92" w:rsidP="004332C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9.55 (10.11</w:t>
            </w:r>
            <w:r w:rsidR="004332CA"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65AF2F3" w14:textId="77777777" w:rsidR="004332CA" w:rsidRPr="00AB46CF" w:rsidRDefault="004332CA" w:rsidP="00B67BA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032C8F" w:rsidRPr="00AB46CF" w14:paraId="7029357A" w14:textId="77777777" w:rsidTr="009435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B2FFDCB" w14:textId="72C15D05" w:rsidR="00032C8F" w:rsidRPr="00AB46CF" w:rsidRDefault="009435E5" w:rsidP="00032C8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H</w:t>
            </w:r>
            <w:r w:rsidR="00032C8F" w:rsidRPr="00AB46CF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abit of exercis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B28296B" w14:textId="1583675F" w:rsidR="00032C8F" w:rsidRPr="00AB46CF" w:rsidRDefault="005C60D6" w:rsidP="00032C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 (15.56</w:t>
            </w:r>
            <w:r w:rsidR="00032C8F"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EC9AB17" w14:textId="23D789B6" w:rsidR="00032C8F" w:rsidRPr="00AB46CF" w:rsidRDefault="005C60D6" w:rsidP="00032C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0 (13.75</w:t>
            </w:r>
            <w:r w:rsidR="00032C8F"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C6BB689" w14:textId="4EB130C9" w:rsidR="00032C8F" w:rsidRPr="00AB46CF" w:rsidRDefault="00682616" w:rsidP="00032C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18</w:t>
            </w:r>
          </w:p>
        </w:tc>
      </w:tr>
      <w:tr w:rsidR="004332CA" w:rsidRPr="00AB46CF" w14:paraId="52547DA6" w14:textId="77777777" w:rsidTr="00943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one" w:sz="0" w:space="0" w:color="auto"/>
            </w:tcBorders>
            <w:hideMark/>
          </w:tcPr>
          <w:p w14:paraId="28A13B11" w14:textId="77777777" w:rsidR="004332CA" w:rsidRPr="00AB46CF" w:rsidRDefault="004332CA" w:rsidP="00B67BA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Drinking status</w:t>
            </w:r>
          </w:p>
        </w:tc>
        <w:tc>
          <w:tcPr>
            <w:tcW w:w="0" w:type="auto"/>
            <w:tcBorders>
              <w:top w:val="nil"/>
              <w:bottom w:val="none" w:sz="0" w:space="0" w:color="auto"/>
            </w:tcBorders>
            <w:hideMark/>
          </w:tcPr>
          <w:p w14:paraId="4C63B9E4" w14:textId="77777777" w:rsidR="004332CA" w:rsidRPr="00AB46CF" w:rsidRDefault="004332CA" w:rsidP="00B67BA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one" w:sz="0" w:space="0" w:color="auto"/>
            </w:tcBorders>
            <w:hideMark/>
          </w:tcPr>
          <w:p w14:paraId="28DF3AF1" w14:textId="77777777" w:rsidR="004332CA" w:rsidRPr="00AB46CF" w:rsidRDefault="004332CA" w:rsidP="00B67BA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one" w:sz="0" w:space="0" w:color="auto"/>
            </w:tcBorders>
            <w:hideMark/>
          </w:tcPr>
          <w:p w14:paraId="6AEE1B46" w14:textId="77777777" w:rsidR="004332CA" w:rsidRPr="00AB46CF" w:rsidRDefault="004332CA" w:rsidP="00B67BA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032C8F" w:rsidRPr="00AB46CF" w14:paraId="36177D62" w14:textId="77777777" w:rsidTr="00032C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653D99" w14:textId="64B5BC67" w:rsidR="00032C8F" w:rsidRPr="00AB46CF" w:rsidRDefault="00032C8F" w:rsidP="00032C8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 xml:space="preserve"> </w:t>
            </w:r>
            <w:r w:rsidRPr="00AB46CF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Non or small</w:t>
            </w:r>
          </w:p>
        </w:tc>
        <w:tc>
          <w:tcPr>
            <w:tcW w:w="0" w:type="auto"/>
            <w:hideMark/>
          </w:tcPr>
          <w:p w14:paraId="5CF8C676" w14:textId="34FD3DB2" w:rsidR="00032C8F" w:rsidRPr="00AB46CF" w:rsidRDefault="005C60D6" w:rsidP="00032C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7 (98.33</w:t>
            </w:r>
            <w:r w:rsidR="00032C8F"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hideMark/>
          </w:tcPr>
          <w:p w14:paraId="4EE27954" w14:textId="00A34762" w:rsidR="00032C8F" w:rsidRPr="00AB46CF" w:rsidRDefault="005C60D6" w:rsidP="00032C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60 (78.83</w:t>
            </w:r>
            <w:r w:rsidR="00032C8F"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hideMark/>
          </w:tcPr>
          <w:p w14:paraId="24F2DC2A" w14:textId="77777777" w:rsidR="00032C8F" w:rsidRPr="00AB46CF" w:rsidRDefault="00032C8F" w:rsidP="00032C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32C8F" w:rsidRPr="00AB46CF" w14:paraId="67BEF89D" w14:textId="77777777" w:rsidTr="0003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E31EC4C" w14:textId="2E44A1E3" w:rsidR="00032C8F" w:rsidRPr="00AB46CF" w:rsidRDefault="00032C8F" w:rsidP="00032C8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 xml:space="preserve"> Light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C42F554" w14:textId="6F6EB09A" w:rsidR="00032C8F" w:rsidRPr="00AB46CF" w:rsidRDefault="005C60D6" w:rsidP="00032C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 (1.67</w:t>
            </w:r>
            <w:r w:rsidR="00032C8F"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FCA6990" w14:textId="15B4139E" w:rsidR="00032C8F" w:rsidRPr="00AB46CF" w:rsidRDefault="005C60D6" w:rsidP="00032C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1 (13.84</w:t>
            </w:r>
            <w:r w:rsidR="00032C8F"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EC1B7B1" w14:textId="77777777" w:rsidR="00032C8F" w:rsidRPr="00AB46CF" w:rsidRDefault="00032C8F" w:rsidP="00032C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32C8F" w:rsidRPr="00AB46CF" w14:paraId="4059FD53" w14:textId="77777777" w:rsidTr="00032C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4548BFC" w14:textId="08FE889F" w:rsidR="00032C8F" w:rsidRPr="00AB46CF" w:rsidRDefault="00032C8F" w:rsidP="00032C8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 xml:space="preserve"> Moderate</w:t>
            </w:r>
          </w:p>
        </w:tc>
        <w:tc>
          <w:tcPr>
            <w:tcW w:w="0" w:type="auto"/>
            <w:hideMark/>
          </w:tcPr>
          <w:p w14:paraId="5A8AFA11" w14:textId="77777777" w:rsidR="00032C8F" w:rsidRPr="00AB46CF" w:rsidRDefault="00032C8F" w:rsidP="00032C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 (0.00%)</w:t>
            </w:r>
          </w:p>
        </w:tc>
        <w:tc>
          <w:tcPr>
            <w:tcW w:w="0" w:type="auto"/>
            <w:hideMark/>
          </w:tcPr>
          <w:p w14:paraId="20A84EDF" w14:textId="000262AF" w:rsidR="00032C8F" w:rsidRPr="00AB46CF" w:rsidRDefault="005C60D6" w:rsidP="00032C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0 (7.33</w:t>
            </w:r>
            <w:r w:rsidR="00032C8F"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hideMark/>
          </w:tcPr>
          <w:p w14:paraId="6C23A4AA" w14:textId="77777777" w:rsidR="00032C8F" w:rsidRPr="00AB46CF" w:rsidRDefault="00032C8F" w:rsidP="00032C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32C8F" w:rsidRPr="00AB46CF" w14:paraId="5B0451F4" w14:textId="77777777" w:rsidTr="0003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7582AD3" w14:textId="56AE3CEF" w:rsidR="00032C8F" w:rsidRPr="00AB46CF" w:rsidRDefault="00032C8F" w:rsidP="00032C8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Smoking status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C6FBA0A" w14:textId="77777777" w:rsidR="00032C8F" w:rsidRPr="00AB46CF" w:rsidRDefault="00032C8F" w:rsidP="00032C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5410639" w14:textId="77777777" w:rsidR="00032C8F" w:rsidRPr="00AB46CF" w:rsidRDefault="00032C8F" w:rsidP="00032C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81E6ED8" w14:textId="77777777" w:rsidR="00032C8F" w:rsidRPr="00AB46CF" w:rsidRDefault="00032C8F" w:rsidP="00032C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032C8F" w:rsidRPr="00AB46CF" w14:paraId="680972CA" w14:textId="77777777" w:rsidTr="00032C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FC8F167" w14:textId="2AC46273" w:rsidR="00032C8F" w:rsidRPr="00AB46CF" w:rsidRDefault="00032C8F" w:rsidP="00032C8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 xml:space="preserve"> Non</w:t>
            </w:r>
          </w:p>
        </w:tc>
        <w:tc>
          <w:tcPr>
            <w:tcW w:w="0" w:type="auto"/>
            <w:hideMark/>
          </w:tcPr>
          <w:p w14:paraId="6AE1EE9B" w14:textId="25F2C385" w:rsidR="00032C8F" w:rsidRPr="00AB46CF" w:rsidRDefault="005C60D6" w:rsidP="00032C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1 (83.89</w:t>
            </w:r>
            <w:r w:rsidR="00032C8F"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hideMark/>
          </w:tcPr>
          <w:p w14:paraId="788BA99D" w14:textId="326D3514" w:rsidR="00032C8F" w:rsidRPr="00AB46CF" w:rsidRDefault="005C60D6" w:rsidP="00032C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88 (35.5</w:t>
            </w:r>
            <w:r w:rsidR="00032C8F"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%)</w:t>
            </w:r>
          </w:p>
        </w:tc>
        <w:tc>
          <w:tcPr>
            <w:tcW w:w="0" w:type="auto"/>
            <w:hideMark/>
          </w:tcPr>
          <w:p w14:paraId="3C44ACBC" w14:textId="77777777" w:rsidR="00032C8F" w:rsidRPr="00AB46CF" w:rsidRDefault="00032C8F" w:rsidP="00032C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32C8F" w:rsidRPr="00AB46CF" w14:paraId="6741CB93" w14:textId="77777777" w:rsidTr="0003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D85AE76" w14:textId="160F47DF" w:rsidR="00032C8F" w:rsidRPr="00AB46CF" w:rsidRDefault="00032C8F" w:rsidP="00032C8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 xml:space="preserve"> Past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C82C11B" w14:textId="66F01194" w:rsidR="00032C8F" w:rsidRPr="00AB46CF" w:rsidRDefault="005C60D6" w:rsidP="00032C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 (5.00</w:t>
            </w:r>
            <w:r w:rsidR="00032C8F"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F36F349" w14:textId="0928AC1B" w:rsidR="00032C8F" w:rsidRPr="00AB46CF" w:rsidRDefault="005C60D6" w:rsidP="00032C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0 (28.41</w:t>
            </w:r>
            <w:r w:rsidR="00032C8F"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E7163A0" w14:textId="77777777" w:rsidR="00032C8F" w:rsidRPr="00AB46CF" w:rsidRDefault="00032C8F" w:rsidP="00032C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32C8F" w:rsidRPr="00510C70" w14:paraId="7B9E499C" w14:textId="77777777" w:rsidTr="00032C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2BBD03" w14:textId="69A0C555" w:rsidR="00032C8F" w:rsidRPr="00AB46CF" w:rsidRDefault="00032C8F" w:rsidP="00032C8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 xml:space="preserve"> Current</w:t>
            </w:r>
          </w:p>
        </w:tc>
        <w:tc>
          <w:tcPr>
            <w:tcW w:w="0" w:type="auto"/>
            <w:hideMark/>
          </w:tcPr>
          <w:p w14:paraId="42FF0A89" w14:textId="6448DDCE" w:rsidR="00032C8F" w:rsidRPr="00AB46CF" w:rsidRDefault="005C60D6" w:rsidP="00032C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 (11.11</w:t>
            </w:r>
            <w:r w:rsidR="00032C8F"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hideMark/>
          </w:tcPr>
          <w:p w14:paraId="4D43F991" w14:textId="1F4C7A12" w:rsidR="00032C8F" w:rsidRPr="00510C70" w:rsidRDefault="005C60D6" w:rsidP="00032C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93 (36.02</w:t>
            </w:r>
            <w:r w:rsidR="00032C8F" w:rsidRPr="00AB46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hideMark/>
          </w:tcPr>
          <w:p w14:paraId="3B6E2103" w14:textId="77777777" w:rsidR="00032C8F" w:rsidRPr="00510C70" w:rsidRDefault="00032C8F" w:rsidP="00032C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2D4FF8E7" w14:textId="725F88A0" w:rsidR="008037A3" w:rsidRPr="00510C70" w:rsidRDefault="0008040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bbreviations as in Table ​1.</w:t>
      </w:r>
    </w:p>
    <w:sectPr w:rsidR="008037A3" w:rsidRPr="00510C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5655CF" w14:textId="77777777" w:rsidR="00F144A2" w:rsidRDefault="00F144A2" w:rsidP="00DE1761">
      <w:r>
        <w:separator/>
      </w:r>
    </w:p>
  </w:endnote>
  <w:endnote w:type="continuationSeparator" w:id="0">
    <w:p w14:paraId="0486832C" w14:textId="77777777" w:rsidR="00F144A2" w:rsidRDefault="00F144A2" w:rsidP="00DE17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5F1582" w14:textId="77777777" w:rsidR="00F144A2" w:rsidRDefault="00F144A2" w:rsidP="00DE1761">
      <w:r>
        <w:separator/>
      </w:r>
    </w:p>
  </w:footnote>
  <w:footnote w:type="continuationSeparator" w:id="0">
    <w:p w14:paraId="73CE3942" w14:textId="77777777" w:rsidR="00F144A2" w:rsidRDefault="00F144A2" w:rsidP="00DE17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YwMzAxMze2NDA2NTZW0lEKTi0uzszPAykwqQUAPox4XywAAAA="/>
  </w:docVars>
  <w:rsids>
    <w:rsidRoot w:val="0001002A"/>
    <w:rsid w:val="0001002A"/>
    <w:rsid w:val="000203A0"/>
    <w:rsid w:val="00032C8F"/>
    <w:rsid w:val="00080406"/>
    <w:rsid w:val="00095BD4"/>
    <w:rsid w:val="000E2AF7"/>
    <w:rsid w:val="000E3850"/>
    <w:rsid w:val="00142CDB"/>
    <w:rsid w:val="00154FE1"/>
    <w:rsid w:val="001B36BE"/>
    <w:rsid w:val="001B5449"/>
    <w:rsid w:val="001F3708"/>
    <w:rsid w:val="002526F9"/>
    <w:rsid w:val="002C0ADC"/>
    <w:rsid w:val="0032456B"/>
    <w:rsid w:val="004332CA"/>
    <w:rsid w:val="00510C70"/>
    <w:rsid w:val="005C60D6"/>
    <w:rsid w:val="005F4926"/>
    <w:rsid w:val="0062008D"/>
    <w:rsid w:val="00631C92"/>
    <w:rsid w:val="00634D12"/>
    <w:rsid w:val="00682616"/>
    <w:rsid w:val="00735B5B"/>
    <w:rsid w:val="007B0FEE"/>
    <w:rsid w:val="007B5B42"/>
    <w:rsid w:val="008037A3"/>
    <w:rsid w:val="0084793C"/>
    <w:rsid w:val="00863688"/>
    <w:rsid w:val="008B10F4"/>
    <w:rsid w:val="009435E5"/>
    <w:rsid w:val="00982D8C"/>
    <w:rsid w:val="00AB46CF"/>
    <w:rsid w:val="00B67BA5"/>
    <w:rsid w:val="00B730DD"/>
    <w:rsid w:val="00B960F7"/>
    <w:rsid w:val="00C0166A"/>
    <w:rsid w:val="00C4311E"/>
    <w:rsid w:val="00C609BF"/>
    <w:rsid w:val="00CD55C5"/>
    <w:rsid w:val="00D64E49"/>
    <w:rsid w:val="00D82D58"/>
    <w:rsid w:val="00DA5D73"/>
    <w:rsid w:val="00DE1761"/>
    <w:rsid w:val="00E569C6"/>
    <w:rsid w:val="00F144A2"/>
    <w:rsid w:val="00F40744"/>
    <w:rsid w:val="00F50A5B"/>
    <w:rsid w:val="00FB1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5A85CE"/>
  <w15:chartTrackingRefBased/>
  <w15:docId w15:val="{78CF7EFE-FE6A-4365-BB6C-CF0A293D9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17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17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17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1761"/>
    <w:rPr>
      <w:sz w:val="18"/>
      <w:szCs w:val="18"/>
    </w:rPr>
  </w:style>
  <w:style w:type="table" w:styleId="2">
    <w:name w:val="Plain Table 2"/>
    <w:basedOn w:val="a1"/>
    <w:uiPriority w:val="42"/>
    <w:rsid w:val="00DE176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447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3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4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2</Pages>
  <Words>385</Words>
  <Characters>2199</Characters>
  <Application>Microsoft Office Word</Application>
  <DocSecurity>0</DocSecurity>
  <Lines>18</Lines>
  <Paragraphs>5</Paragraphs>
  <ScaleCrop>false</ScaleCrop>
  <Company/>
  <LinksUpToDate>false</LinksUpToDate>
  <CharactersWithSpaces>2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 国波</dc:creator>
  <cp:keywords/>
  <dc:description/>
  <cp:lastModifiedBy>Buke</cp:lastModifiedBy>
  <cp:revision>31</cp:revision>
  <dcterms:created xsi:type="dcterms:W3CDTF">2021-07-31T07:41:00Z</dcterms:created>
  <dcterms:modified xsi:type="dcterms:W3CDTF">2021-09-24T00:35:00Z</dcterms:modified>
</cp:coreProperties>
</file>